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773" w:type="dxa"/>
        <w:jc w:val="center"/>
        <w:tblLook w:val="04A0" w:firstRow="1" w:lastRow="0" w:firstColumn="1" w:lastColumn="0" w:noHBand="0" w:noVBand="1"/>
      </w:tblPr>
      <w:tblGrid>
        <w:gridCol w:w="1075"/>
        <w:gridCol w:w="1362"/>
        <w:gridCol w:w="1293"/>
        <w:gridCol w:w="1293"/>
        <w:gridCol w:w="3358"/>
        <w:gridCol w:w="2392"/>
      </w:tblGrid>
      <w:tr w:rsidR="004607E1" w:rsidRPr="004607E1" w:rsidTr="004607E1">
        <w:trPr>
          <w:trHeight w:val="260"/>
          <w:jc w:val="center"/>
        </w:trPr>
        <w:tc>
          <w:tcPr>
            <w:tcW w:w="1061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344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start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bp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Gene end (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bp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distance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to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 P2rx7 (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bp</w:t>
            </w:r>
            <w:proofErr w:type="spellEnd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13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2268" w:type="dxa"/>
            <w:shd w:val="clear" w:color="auto" w:fill="E7E6E6" w:themeFill="background2"/>
            <w:noWrap/>
            <w:vAlign w:val="center"/>
            <w:hideMark/>
          </w:tcPr>
          <w:p w:rsidR="004607E1" w:rsidRPr="004607E1" w:rsidRDefault="004607E1" w:rsidP="004607E1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 xml:space="preserve">129-based KO </w:t>
            </w:r>
            <w:proofErr w:type="spellStart"/>
            <w:r w:rsidRPr="004607E1">
              <w:rPr>
                <w:rFonts w:ascii="Helvetica" w:hAnsi="Helvetica"/>
                <w:b/>
                <w:bCs/>
                <w:sz w:val="18"/>
                <w:szCs w:val="18"/>
              </w:rPr>
              <w:t>mice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asal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64881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67959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96431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S protein activator like 1 (GAP1 like)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133084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tx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68020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1192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93198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deltex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1, E3 ubiquitin ligase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135274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tx1tm1.1Mzl; Dtx1tm1Crey; Dtx1tm1Mjb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3033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4985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89405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2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8085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2Gt(OST112989)Lex ;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5309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7766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86625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3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8085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e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8622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79553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848381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E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8085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c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0019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1251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83139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C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4963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1263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2416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81974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B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9743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btm1.1Brin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f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4736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5798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78592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F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8085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fGt(OST425760)Lex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h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6142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7350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77040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H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218085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g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7614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3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8761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75629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G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 xml:space="preserve"> Symbol;Acc:MGI:9742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89625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90752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73639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A [Source:MGI Symbol;Acc:MGI:218086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as1d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91453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92165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72225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'-5' oligoadenylate synthetase 1D [Source:MGI Symbol;Acc:MGI:214077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58197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Oas1dtm1Zuk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ph3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094049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01009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63381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bphilin 3A [Source:MGI Symbol;Acc:MGI:10278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217973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ph3atm1Sud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4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tpn1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13053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19139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45251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rotein tyrosine phosphatase, non-receptor type 11 [Source:MGI Symbol;Acc:MGI:9951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385244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 xml:space="preserve">Ptpn11tm1.1Rbns; Ptpn11tm1.1Wbm; Ptpn11tm1Bgn; Ptpn11tm1Rbn; Ptpn11tm1Yan; 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614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pl6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20448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20924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43467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ibosomal protein L6 [Source:MGI Symbol;Acc:MGI:10805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32022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pl6Gt(OST1622)Lex; Rpl6Gt(PST17838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Mfgc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ectd4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22021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36857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27533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HECT domain E3 ubiquitin protein ligase 4 [Source:MGI Symbol;Acc:MGI:364782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4960568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Hectd4Gt(255G8)Cmhd; Hectd4Gt(BC0299)Wtsi; Hectd4Gt(BGA536)Byg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4272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rafd1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37172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38563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25827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RAF type zinc finger domain containing 1 [Source:MGI Symbol;Acc:MGI:192355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83167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rafd1tm1Ayos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5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Naa25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39793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44437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19953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N(alpha)-acetyltransferase 25, NatB auxiliary subunit [Source:MGI Symbol;Acc:MGI:244256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4130258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Naa25Gt(RRK280)Byg; Naa25Gt(AL0004)Wtsi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61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Erp29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42859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45250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19140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endoplasmic reticulum protein 29 [Source:MGI Symbol;Acc:MGI:191464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634288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Erp29tm1Dfer; Erp29Gt(KST171)Byg; Erp29Gt(G014A01)Wrst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452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mem116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45189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2418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11972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ransmembrane protein 116 [Source:MGI Symbol;Acc:MGI:192471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5931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mem116Gt(OST44984)Lex; Tmem116Gt(PST12765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Mfgc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dam1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0009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0343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14047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 disintegrin and metallopeptidase domain 1b [Source:MGI Symbol;Acc:MGI:242950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4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6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dam1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1857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4548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09842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 disintegrin and metallopeptidase domain 1a [Source:MGI Symbol;Acc:MGI:242950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 xml:space="preserve">Adam1btm1Tba; 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apkapk5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2503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4590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09800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MAP kinase-activated protein kinase 5 [Source:MGI Symbol;Acc:MGI:133311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apkapk5tm1Mgl; Mapkapk5tm1Pqs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ldh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6602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7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9382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05008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aldehyde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dehydrogenase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2, 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mitochondrial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Symbol;Acc:MGI:9960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ldh2Gt(OST7285)Lex; Aldh2Gt(D053A10)</w:t>
              </w:r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Wrst</w:t>
              </w:r>
              <w:proofErr w:type="spellEnd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 xml:space="preserve">; 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cad1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59677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61893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02497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cyl-Coenzyme A dehydrogenase family, member 12 [Source:MGI Symbol;Acc:MGI:244332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cad12Gt(OST300106)Lex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cad10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62102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66051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98339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cyl-Coenzyme A dehydrogenase family, member 10 [Source:MGI Symbol;Acc:MGI:191923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cad10Gt(OST448289)Lex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89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Brap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66056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68725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95665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BRCA1 associated protein [Source:MGI Symbol;Acc:MGI:191964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txn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71133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1649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82741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taxin 2 [Source:MGI Symbol;Acc:MGI:127722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summary?markerId=MGI:1277223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Atxn2tm1.1Geno ; Atxn2tm1Plt ; Atxn2tm2.1Geno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Sh2b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1548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3764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80626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H2B adaptor protein 3 [Source:MGI Symbol;Acc:MGI:89359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Sh2b3tm1Paw ; Sh2b3tm1Rmp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9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heta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4898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5463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78927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H domain containing endocytic trafficking adaptor 1 [Source:MGI Symbol;Acc:MGI:244270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Cux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185636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05010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59380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ut-like homeobox 2 [Source:MGI Symbol;Acc:MGI:10732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429541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ux2tm1.1Nieto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yl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0095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1347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53043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myosin, light polypeptide 2, regulatory, cardiac, slow [Source:MGI Symbol;Acc:MGI:9727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summary?markerId=MGI:97272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Myl2tm1(cre)Krc ; Myl2tm1(Hand1)Tana ; Myl2tm1.1Chen ; Myl2tm2.1Chen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4303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cdc63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0804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0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4082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50308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oiled-coil domain containing 63 [Source:MGI Symbol;Acc:MGI:360777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pp1cc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5827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17527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46863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rotein phosphatase 1 catalytic subunit gamma [Source:MGI Symbol;Acc:MGI:10487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summary?markerId=MGI:104872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Ppp1cctm1Lex ; Ppp1cctm1Var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vcn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20680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24229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40161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hydrogen voltage-gated channel 1 [Source:MGI Symbol;Acc:MGI:192134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843777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Hvcn1Gt(RRN293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Byg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Tctn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23784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26446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379451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ectonic family member 1 [Source:MGI Symbol;Acc:MGI:360382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1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ptc7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28436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2428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31963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TC7 protein phosphatase homolog [Source:MGI Symbol;Acc:MGI:244459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ad9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2322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5423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8967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D9 checkpoint clamp component B [Source:MGI Symbol;Acc:MGI:238523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52623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ad9btm1Lieb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Vps29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5436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6498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7892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VPS29 retromer complex component [Source:MGI Symbol;Acc:MGI:192834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summary?markerId=MGI:1928344&amp;alleleType=Gene%20trapp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Vps29Gt(OST309649)Lex ; Vps29Gt(OST17630)Lex ; Vps29Gt(OST18210)Lex ; Vps29Gt(OST24044)Lex ; Vps29Gt(OST28280)Lex ; Vps29Gt(OST93118)Lex ; Vps29Gt(OST98823)Lex ; Vps29Gt(OST113533)Lex ; Vps29Gt(OST127837)Lex ; Vps29Gt(OST135740)Lex ; Vps29Gt(OST456377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463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Fam216a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6458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2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7236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7154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family with sequence similarity 216, member A [Source:MGI Symbol;Acc:MGI:191619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Gpn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7187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8290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6100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GPN-loop GTPase 3 [Source:MGI Symbol;Acc:MGI:128932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rpc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39187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41418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2972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ctin related protein 2/3 complex, subunit 3 [Source:MGI Symbol;Acc:MGI:192837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664649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Arpc3tm1Jtak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napc7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42169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44491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9899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naphase promoting complex subunit 7 [Source:MGI Symbol;Acc:MGI:192971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3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tp2a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45351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50222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14168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TPase, Ca++ transporting, cardiac muscle, slow twitch 2 [Source:MGI Symbol;Acc:MGI:8811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summary?markerId=MGI:88110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Atp2a2tm1.1Iemr ; Atp2a2tm1Fwuy ; Atp2a2tm1Ges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Ift8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55020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61451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-2939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intraflagellar transport 81 [Source:MGI Symbol;Acc:MGI:109859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  <w:u w:val="single"/>
              </w:rPr>
            </w:pPr>
            <w:hyperlink r:id="rId145" w:history="1">
              <w:r w:rsidRPr="004607E1">
                <w:rPr>
                  <w:rStyle w:val="Hyperlink"/>
                  <w:rFonts w:ascii="Helvetica" w:hAnsi="Helvetica"/>
                  <w:b/>
                  <w:bCs/>
                  <w:sz w:val="16"/>
                  <w:szCs w:val="16"/>
                </w:rPr>
                <w:t>P2rx7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  <w:u w:val="single"/>
              </w:rPr>
            </w:pPr>
            <w:hyperlink r:id="rId146" w:history="1">
              <w:r w:rsidRPr="004607E1">
                <w:rPr>
                  <w:rStyle w:val="Hyperlink"/>
                  <w:rFonts w:ascii="Helvetica" w:hAnsi="Helvetica"/>
                  <w:b/>
                  <w:bCs/>
                  <w:sz w:val="16"/>
                  <w:szCs w:val="16"/>
                </w:rPr>
                <w:t>12264391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  <w:u w:val="single"/>
              </w:rPr>
            </w:pPr>
            <w:hyperlink r:id="rId147" w:history="1">
              <w:r w:rsidRPr="004607E1">
                <w:rPr>
                  <w:rStyle w:val="Hyperlink"/>
                  <w:rFonts w:ascii="Helvetica" w:hAnsi="Helvetica"/>
                  <w:b/>
                  <w:bCs/>
                  <w:sz w:val="16"/>
                  <w:szCs w:val="16"/>
                </w:rPr>
                <w:t>12269143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607E1">
              <w:rPr>
                <w:rFonts w:ascii="Helvetica" w:hAnsi="Helvetic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urinergic receptor P2X, ligand-gated ion channel, 7 [Source:MGI Symbol;Acc:MGI:133995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47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P2rx4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70754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4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72973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611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urinergic receptor P2X, ligand-gated ion channel 4 [Source:MGI Symbol;Acc:MGI:133885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665297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P2rx4tm1Rass ; P2rx4tm1Dgen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Camkk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73117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77940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3973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alcium/calmodulin-dependent protein kinase kinase 2, beta [Source:MGI Symbol;Acc:MGI:244481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summary?markerId=MGI:2444812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Camkk2tm1Kpg ; Camkk2tm1Shyy ; Camkk2tm1Tch ; Camkk2tm2.1Kpg ; Camkk2tm2Kpg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472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Anapc5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78745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82133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9602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naphase-promoting complex subunit 5 [Source:MGI Symbol;Acc:MGI:192972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nf34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85004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87129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5861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ing finger protein 34 [Source:MGI Symbol;Acc:MGI:215334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Kdm2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5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87066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298982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7923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lysine (K)-specific demethylase 2B [Source:MGI Symbol;Acc:MGI:135473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summary?markerId=MGI:1354737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Col1a1tm1(CMV/tetO-Kdm2b)Atz ; Kdm2btm1.1Atz ; Kdm2btm1.1Bes ; Kdm2btm1Nobu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4968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Orai1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01507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03045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32364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ORAI calcium release-activated calcium modulator 1 [Source:MGI Symbol;Acc:MGI:192554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6149978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Orai1tm1.1Ygwa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orn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03576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04701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34433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MORN repeat containing 3 [Source:MGI Symbol;Acc:MGI:192214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Tmem120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06841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1774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37698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ransmembrane protein 120B [Source:MGI Symbol;Acc:MGI:360315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69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hof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0304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3269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41161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s homolog family member F (in filopodia) [Source:MGI Symbol;Acc:MGI:134562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Setd1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4219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6862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450761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ET domain containing 1B [Source:MGI Symbol;Acc:MGI:265282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summary?markerId=MGI:2652820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Setd1btm1.1Afst ; Setd1btm1Afst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smd9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6941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25013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477981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roteasome (prosome, macropain) 26S subunit, non-ATPase, 9 [Source:MGI Symbol;Acc:MGI:191440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8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pd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7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7180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18272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48037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4-hydroxyphenylpyruvic acid dioxygenase [Source:MGI Symbol;Acc:MGI:9621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Wdr66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25210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32748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56067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WD repeat domain 66 [Source:MGI Symbol;Acc:MGI:191849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Bcl7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34383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37499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65240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B cell CLL/lymphoma 7A [Source:MGI Symbol;Acc:MGI:192429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7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lxip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39479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8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5793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70336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MLX interacting protein [Source:MGI Symbol;Acc:MGI:214118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summary?markerId=MGI:2141183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Mlxiptm1.1Lchan ; Mlxiptm1.2Lchan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pl31-ps6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6650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6688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77507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ibosomal protein L31, pseudogene 6 [Source:MGI Symbol;Acc:MGI:378319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Il3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8015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8948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78872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interleukin 31 [Source:MGI Symbol;Acc:MGI:192364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Lrrc4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48930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0820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79787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leucine rich repeat containing 43 [Source:MGI Symbol;Acc:MGI:268590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199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iablo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0976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2417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81833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diablo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>, IAP-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binding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mitochondrial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protein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[</w:t>
            </w: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Source:MGI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t xml:space="preserve"> Symbol;Acc:MGI:191384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iablotm1Mak</w:t>
              </w:r>
            </w:hyperlink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B3gnt4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1046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1188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81902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UDP-GlcNAc:betaGal beta-1,3-N-acetylglucosaminyltransferase 4 [Source:MGI Symbol;Acc:MGI:268020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Vps33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2865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7303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83722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VPS33A CORVET/HOPS core subunit [Source:MGI Symbol;Acc:MGI:192482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0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Clip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57779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68461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88636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AP-GLY domain containing linker protein 1 [Source:MGI Symbol;Acc:MGI:192840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summary?markerId=MGI:1928401&amp;alleleType=Targeted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lip1tm1.1Gal ; Clip1tm1Gal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Zcchc8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69829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72110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00686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zinc finger, CCHC domain containing 8 [Source:MGI Symbol;Acc:MGI:191790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src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72842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74941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03699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rginine/serine-rich coiled-coil 2 [Source:MGI Symbol;Acc:MGI:191348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Kntc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1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74971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82159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05828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kinetochore associated 1 [Source:MGI Symbol;Acc:MGI:267370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5669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Kntc1Gt(OST40060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car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86357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86549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17213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hydroxycarboxylic acid receptor 2 [Source:MGI Symbol;Acc:MGI:193338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528952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Hcar2tm1Lex; Hcar2tm1Soff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car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87673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88002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18530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hydrocarboxylic acid receptor 1 [Source:MGI Symbol;Acc:MGI:2441671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7" w:history="1">
              <w:proofErr w:type="spellStart"/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enr</w:t>
              </w:r>
              <w:proofErr w:type="spellEnd"/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90717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2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92883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21574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density-regulated protein [Source:MGI Symbol;Acc:MGI:191543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880269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DenrGt</w:t>
            </w:r>
            <w:proofErr w:type="spellEnd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(CSI770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Byg</w:t>
            </w:r>
            <w:proofErr w:type="spellEnd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 xml:space="preserve">; 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DenrGt</w:t>
            </w:r>
            <w:proofErr w:type="spellEnd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(OST114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Ccdc6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93067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96989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23924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oiled-coil domain containing 62 [Source:MGI Symbol;Acc:MGI:268499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Hip1r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397362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00555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282196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huntingtin interacting protein 1 related [Source:MGI Symbol;Acc:MGI:135250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045594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Hip1rtm1Tsr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Vps37b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00464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03227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313209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vacuolar protein sorting 37B [Source:MGI Symbol;Acc:MGI:1916724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3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bcb9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06153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09579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37009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TP-binding cassette, sub-family B (MDR/TAP), member 9 [Source:MGI Symbol;Acc:MGI:186172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96901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Abcb9Gt(231G11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mhd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Ogfod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1229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1548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42086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2-oxoglutarate and iron-dependent oxygenase domain containing 2 [Source:MGI Symbol;Acc:MGI:191387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rl6ip4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1608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1819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42465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DP-ribosylation factor-like 6 interacting protein 4 [Source:MGI Symbol;Acc:MGI:1929500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51141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Arl6ip4Gt(OST31151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itpnm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4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1869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24976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42725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hosphatidylinositol transfer protein, membrane-associated 2 [Source:MGI Symbol;Acc:MGI:133619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267932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Pitpnm2tm1Tili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itpnm2os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19490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20034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50347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hosphatidylinositol transfer protein, membrane-associated 2, opposite strand 2 [Source:MGI Symbol;Acc:MGI:384014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Pitpnm2os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22972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23713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53829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phosphatidylinositol transfer protein, membrane-associated 2, opposite strand 1 [Source:MGI Symbol;Acc:MGI:192317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Mphosph9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25095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5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32797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55952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M-phase phosphoprotein 9 [Source:MGI Symbol;Acc:MGI:244313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8517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Mphosph9Gt(OST104880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Cdk2ap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345417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36308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653985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CDK2 (cyclin-dependent kinase 2)-associated protein 1 [Source:MGI Symbol;Acc:MGI:120206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3512185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Cdk2ap1tm1Dtw; Cdk2ap1Gt(D133C05)Wrst; Cdk2ap1Gt(OST35764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38095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Sbno1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368702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2600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677270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trawberry notch 1 [Source:MGI Symbol;Acc:MGI:238429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89743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Sbno1Gt(OST114991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Kmt5a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3993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6230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74849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lysine methyltransferase 5A [Source:MGI Symbol;Acc:MGI:1915206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3842472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Kmt5atm1.1Dare; Kmt5aGt(RRB075)Byg; Kmt5aGt(305D01)Cmhd; Kmt5aGt(D060E05)Wrst; Kmt5aGt(OST1973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32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401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ilpl2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6326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6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7836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77183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b interacting lysosomal protein-like 2 [Source:MGI Symbol;Acc:MGI:193311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81783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ilpl2Gt(OST96650)Lex; Rilpl2Gt(450F7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mhd</w:t>
            </w:r>
            <w:proofErr w:type="spellEnd"/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Snrnp35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8313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9112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79170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small nuclear ribonucleoprotein 35 (U11/U12) [Source:MGI Symbol;Acc:MGI:1923417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3893047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Snrnp35Gt(D178F04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Wrst</w:t>
            </w:r>
            <w:proofErr w:type="spellEnd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; Snrnp35Gt(OST56118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Rilpl1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49308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3139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80164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Rab interacting lysosomal protein-like 1 [Source:MGI Symbol;Acc:MGI:192294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96942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Rilpl1Gt(209A4)</w:t>
            </w:r>
            <w:proofErr w:type="spellStart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Cmhd</w:t>
            </w:r>
            <w:proofErr w:type="spellEnd"/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; Rilpl1Gt(OST684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Tmed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4069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5050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849263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ransmembrane p24 trafficking protein 2 [Source:MGI Symbol;Acc:MGI:1929269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7558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med2Gt(OST78169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7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Ddx55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52864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6966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861432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DEAD (Asp-Glu-Ala-Asp) box polypeptide 55 [Source:MGI Symbol;Acc:MGI:191509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3878538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Ddx55Gt(CSH561)Byg; Ddx55Gt(OST406009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388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Eif2b1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2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70213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3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79131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878781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eukaryotic translation initiation factor 2B, subunit 1 (alpha) [Source:MGI Symbol;Acc:MGI:2384802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4198203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Eif2b1Gt(OST132125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4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Gtf2h3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5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7914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6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97680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887708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general transcription factor IIH, polypeptide 3 [Source:MGI Symbol;Acc:MGI:1277143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  <w:lang w:val="en-US"/>
              </w:rPr>
              <w:instrText xml:space="preserve"> HYPERLINK "http://www.informatics.jax.org/allele/MGI:389203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  <w:lang w:val="en-US"/>
              </w:rPr>
              <w:t>Gtf2h3Gt(D144D12)Wrst; Gtf2h3Gt(RRG412)Byg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ensembl.org/mus_musculus/Gene/Summary?db=core;g=ENSMUSG00000029386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ctn2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7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598749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8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627738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907317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tectonic family member 2 [Source:MGI Symbol;Acc:MGI:1915228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begin"/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instrText xml:space="preserve"> HYPERLINK "http://www.informatics.jax.org/allele/MGI:5292130" </w:instrText>
            </w:r>
            <w:r w:rsidRPr="004607E1">
              <w:rPr>
                <w:rFonts w:ascii="Helvetica" w:hAnsi="Helvetica"/>
                <w:sz w:val="16"/>
                <w:szCs w:val="16"/>
                <w:u w:val="single"/>
              </w:rPr>
              <w:fldChar w:fldCharType="separate"/>
            </w:r>
            <w:r w:rsidRPr="004607E1">
              <w:rPr>
                <w:rStyle w:val="Hyperlink"/>
                <w:rFonts w:ascii="Helvetica" w:hAnsi="Helvetica"/>
                <w:sz w:val="16"/>
                <w:szCs w:val="16"/>
              </w:rPr>
              <w:t>Tctn2tm1.1Reit; Tctn2Gt(OST378011)Lex</w:t>
            </w:r>
            <w:r w:rsidRPr="004607E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4607E1" w:rsidRPr="004607E1" w:rsidTr="004607E1">
        <w:trPr>
          <w:trHeight w:val="260"/>
          <w:jc w:val="center"/>
        </w:trPr>
        <w:tc>
          <w:tcPr>
            <w:tcW w:w="1061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89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Atp6v0a2</w:t>
              </w:r>
            </w:hyperlink>
          </w:p>
        </w:tc>
        <w:tc>
          <w:tcPr>
            <w:tcW w:w="1344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90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628576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u w:val="single"/>
              </w:rPr>
            </w:pPr>
            <w:hyperlink r:id="rId291" w:history="1">
              <w:r w:rsidRPr="004607E1">
                <w:rPr>
                  <w:rStyle w:val="Hyperlink"/>
                  <w:rFonts w:ascii="Helvetica" w:hAnsi="Helvetica"/>
                  <w:sz w:val="16"/>
                  <w:szCs w:val="16"/>
                </w:rPr>
                <w:t>124724455</w:t>
              </w:r>
            </w:hyperlink>
          </w:p>
        </w:tc>
        <w:tc>
          <w:tcPr>
            <w:tcW w:w="1276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r w:rsidRPr="004607E1">
              <w:rPr>
                <w:rFonts w:ascii="Helvetica" w:hAnsi="Helvetica"/>
                <w:sz w:val="16"/>
                <w:szCs w:val="16"/>
              </w:rPr>
              <w:t>1937144</w:t>
            </w:r>
          </w:p>
        </w:tc>
        <w:tc>
          <w:tcPr>
            <w:tcW w:w="3313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4607E1">
              <w:rPr>
                <w:rFonts w:ascii="Helvetica" w:hAnsi="Helvetica"/>
                <w:sz w:val="16"/>
                <w:szCs w:val="16"/>
                <w:lang w:val="en-US"/>
              </w:rPr>
              <w:t>ATPase, H+ transporting, lysosomal V0 subunit A2 [Source:MGI Symbol;Acc:MGI:104855]</w:t>
            </w:r>
          </w:p>
        </w:tc>
        <w:tc>
          <w:tcPr>
            <w:tcW w:w="2268" w:type="dxa"/>
            <w:noWrap/>
            <w:hideMark/>
          </w:tcPr>
          <w:p w:rsidR="004607E1" w:rsidRPr="004607E1" w:rsidRDefault="004607E1" w:rsidP="004607E1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607E1">
              <w:rPr>
                <w:rFonts w:ascii="Helvetica" w:hAnsi="Helvetica"/>
                <w:sz w:val="16"/>
                <w:szCs w:val="16"/>
              </w:rPr>
              <w:t>n.a</w:t>
            </w:r>
            <w:proofErr w:type="spellEnd"/>
          </w:p>
        </w:tc>
      </w:tr>
    </w:tbl>
    <w:p w:rsidR="005C30CE" w:rsidRPr="004607E1" w:rsidRDefault="00A97DE9" w:rsidP="004607E1"/>
    <w:p w:rsidR="004607E1" w:rsidRPr="004607E1" w:rsidRDefault="004607E1"/>
    <w:sectPr w:rsidR="004607E1" w:rsidRPr="004607E1" w:rsidSect="004607E1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7DE9" w:rsidRDefault="00A97DE9" w:rsidP="004607E1">
      <w:r>
        <w:separator/>
      </w:r>
    </w:p>
  </w:endnote>
  <w:endnote w:type="continuationSeparator" w:id="0">
    <w:p w:rsidR="00A97DE9" w:rsidRDefault="00A97DE9" w:rsidP="0046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7DE9" w:rsidRDefault="00A97DE9" w:rsidP="004607E1">
      <w:r>
        <w:separator/>
      </w:r>
    </w:p>
  </w:footnote>
  <w:footnote w:type="continuationSeparator" w:id="0">
    <w:p w:rsidR="00A97DE9" w:rsidRDefault="00A97DE9" w:rsidP="0046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7E1"/>
    <w:rsid w:val="001556EE"/>
    <w:rsid w:val="00286DBE"/>
    <w:rsid w:val="004607E1"/>
    <w:rsid w:val="00A9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4140E"/>
  <w15:chartTrackingRefBased/>
  <w15:docId w15:val="{66FA8FE3-989E-FA45-A2FE-07A37A19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607E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607E1"/>
    <w:rPr>
      <w:color w:val="954F72"/>
      <w:u w:val="single"/>
    </w:rPr>
  </w:style>
  <w:style w:type="paragraph" w:customStyle="1" w:styleId="msonormal0">
    <w:name w:val="msonormal"/>
    <w:basedOn w:val="Standard"/>
    <w:rsid w:val="004607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0000FF"/>
      <w:u w:val="single"/>
      <w:lang w:eastAsia="de-DE"/>
    </w:rPr>
  </w:style>
  <w:style w:type="paragraph" w:customStyle="1" w:styleId="xl66">
    <w:name w:val="xl66"/>
    <w:basedOn w:val="Standard"/>
    <w:rsid w:val="004607E1"/>
    <w:pPr>
      <w:shd w:val="clear" w:color="000000" w:fill="00000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lang w:eastAsia="de-DE"/>
    </w:rPr>
  </w:style>
  <w:style w:type="paragraph" w:customStyle="1" w:styleId="xl67">
    <w:name w:val="xl67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u w:val="single"/>
      <w:lang w:eastAsia="de-DE"/>
    </w:rPr>
  </w:style>
  <w:style w:type="paragraph" w:customStyle="1" w:styleId="xl68">
    <w:name w:val="xl68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lang w:eastAsia="de-DE"/>
    </w:rPr>
  </w:style>
  <w:style w:type="paragraph" w:customStyle="1" w:styleId="xl69">
    <w:name w:val="xl69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lang w:eastAsia="de-DE"/>
    </w:rPr>
  </w:style>
  <w:style w:type="paragraph" w:customStyle="1" w:styleId="xl70">
    <w:name w:val="xl70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BFBFBF"/>
      <w:lang w:eastAsia="de-DE"/>
    </w:rPr>
  </w:style>
  <w:style w:type="paragraph" w:customStyle="1" w:styleId="xl71">
    <w:name w:val="xl71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0563C1"/>
      <w:u w:val="single"/>
      <w:lang w:eastAsia="de-DE"/>
    </w:rPr>
  </w:style>
  <w:style w:type="paragraph" w:customStyle="1" w:styleId="xl72">
    <w:name w:val="xl72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0563C1"/>
      <w:u w:val="single"/>
      <w:lang w:eastAsia="de-DE"/>
    </w:rPr>
  </w:style>
  <w:style w:type="paragraph" w:customStyle="1" w:styleId="xl73">
    <w:name w:val="xl73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lang w:eastAsia="de-DE"/>
    </w:rPr>
  </w:style>
  <w:style w:type="paragraph" w:customStyle="1" w:styleId="xl74">
    <w:name w:val="xl74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b/>
      <w:bCs/>
      <w:color w:val="FF0000"/>
      <w:lang w:eastAsia="de-DE"/>
    </w:rPr>
  </w:style>
  <w:style w:type="paragraph" w:customStyle="1" w:styleId="xl75">
    <w:name w:val="xl75"/>
    <w:basedOn w:val="Standard"/>
    <w:rsid w:val="004607E1"/>
    <w:pPr>
      <w:spacing w:before="100" w:beforeAutospacing="1" w:after="100" w:afterAutospacing="1"/>
      <w:jc w:val="right"/>
    </w:pPr>
    <w:rPr>
      <w:rFonts w:ascii="Arial" w:eastAsia="Times New Roman" w:hAnsi="Arial" w:cs="Arial"/>
      <w:lang w:eastAsia="de-DE"/>
    </w:rPr>
  </w:style>
  <w:style w:type="paragraph" w:customStyle="1" w:styleId="xl76">
    <w:name w:val="xl76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de-DE"/>
    </w:rPr>
  </w:style>
  <w:style w:type="paragraph" w:customStyle="1" w:styleId="xl77">
    <w:name w:val="xl77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70AD47"/>
      <w:u w:val="single"/>
      <w:lang w:eastAsia="de-DE"/>
    </w:rPr>
  </w:style>
  <w:style w:type="paragraph" w:customStyle="1" w:styleId="xl78">
    <w:name w:val="xl78"/>
    <w:basedOn w:val="Standard"/>
    <w:rsid w:val="004607E1"/>
    <w:pPr>
      <w:spacing w:before="100" w:beforeAutospacing="1" w:after="100" w:afterAutospacing="1"/>
    </w:pPr>
    <w:rPr>
      <w:rFonts w:ascii="Arial" w:eastAsia="Times New Roman" w:hAnsi="Arial" w:cs="Arial"/>
      <w:color w:val="70AD47"/>
      <w:lang w:eastAsia="de-DE"/>
    </w:rPr>
  </w:style>
  <w:style w:type="table" w:styleId="Tabellenraster">
    <w:name w:val="Table Grid"/>
    <w:basedOn w:val="NormaleTabelle"/>
    <w:uiPriority w:val="39"/>
    <w:rsid w:val="00460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4607E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4607E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607E1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4607E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07E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nsembl.org/mus_musculus/contigview?chr=5&amp;vc_start=122237848&amp;vc_end=122264460" TargetMode="External"/><Relationship Id="rId21" Type="http://schemas.openxmlformats.org/officeDocument/2006/relationships/hyperlink" Target="http://www.ensembl.org/mus_musculus/contigview?chr=5&amp;vc_start=120786226&amp;vc_end=120795530" TargetMode="External"/><Relationship Id="rId63" Type="http://schemas.openxmlformats.org/officeDocument/2006/relationships/hyperlink" Target="http://www.ensembl.org/mus_musculus/contigview?chr=5&amp;vc_start=121428590&amp;vc_end=121452506" TargetMode="External"/><Relationship Id="rId159" Type="http://schemas.openxmlformats.org/officeDocument/2006/relationships/hyperlink" Target="http://www.ensembl.org/mus_musculus/contigview?chr=5&amp;vc_start=122870665&amp;vc_end=122989823" TargetMode="External"/><Relationship Id="rId170" Type="http://schemas.openxmlformats.org/officeDocument/2006/relationships/hyperlink" Target="http://www.ensembl.org/mus_musculus/contigview?chr=5&amp;vc_start=123103044&amp;vc_end=123132692" TargetMode="External"/><Relationship Id="rId226" Type="http://schemas.openxmlformats.org/officeDocument/2006/relationships/hyperlink" Target="http://www.ensembl.org/mus_musculus/contigview?chr=5&amp;vc_start=123876736&amp;vc_end=123880020" TargetMode="External"/><Relationship Id="rId268" Type="http://schemas.openxmlformats.org/officeDocument/2006/relationships/hyperlink" Target="http://www.ensembl.org/mus_musculus/contigview?chr=5&amp;vc_start=124463265&amp;vc_end=124478366" TargetMode="External"/><Relationship Id="rId32" Type="http://schemas.openxmlformats.org/officeDocument/2006/relationships/hyperlink" Target="http://www.ensembl.org/mus_musculus/contigview?chr=5&amp;vc_start=120847367&amp;vc_end=120857986" TargetMode="External"/><Relationship Id="rId74" Type="http://schemas.openxmlformats.org/officeDocument/2006/relationships/hyperlink" Target="http://www.ensembl.org/mus_musculus/contigview?chr=5&amp;vc_start=121525038&amp;vc_end=121545905" TargetMode="External"/><Relationship Id="rId128" Type="http://schemas.openxmlformats.org/officeDocument/2006/relationships/hyperlink" Target="http://www.ensembl.org/mus_musculus/contigview?chr=5&amp;vc_start=122364580&amp;vc_end=122372364" TargetMode="External"/><Relationship Id="rId5" Type="http://schemas.openxmlformats.org/officeDocument/2006/relationships/endnotes" Target="endnotes.xml"/><Relationship Id="rId181" Type="http://schemas.openxmlformats.org/officeDocument/2006/relationships/hyperlink" Target="http://www.ensembl.org/mus_musculus/Gene/Summary?db=core;g=ENSMUSG00000029442" TargetMode="External"/><Relationship Id="rId237" Type="http://schemas.openxmlformats.org/officeDocument/2006/relationships/hyperlink" Target="http://www.ensembl.org/mus_musculus/contigview?chr=5&amp;vc_start=124004641&amp;vc_end=124032270" TargetMode="External"/><Relationship Id="rId279" Type="http://schemas.openxmlformats.org/officeDocument/2006/relationships/hyperlink" Target="http://www.ensembl.org/mus_musculus/Gene/Summary?db=core;g=ENSMUSG00000029389" TargetMode="External"/><Relationship Id="rId43" Type="http://schemas.openxmlformats.org/officeDocument/2006/relationships/hyperlink" Target="http://www.ensembl.org/mus_musculus/Gene/Summary?db=core;g=ENSMUSG00000032623" TargetMode="External"/><Relationship Id="rId139" Type="http://schemas.openxmlformats.org/officeDocument/2006/relationships/hyperlink" Target="http://www.ensembl.org/mus_musculus/Gene/Summary?db=core;g=ENSMUSG00000029467" TargetMode="External"/><Relationship Id="rId290" Type="http://schemas.openxmlformats.org/officeDocument/2006/relationships/hyperlink" Target="http://www.ensembl.org/mus_musculus/contigview?chr=5&amp;vc_start=124628576&amp;vc_end=124724455" TargetMode="External"/><Relationship Id="rId85" Type="http://schemas.openxmlformats.org/officeDocument/2006/relationships/hyperlink" Target="http://www.ensembl.org/mus_musculus/Gene/Summary?db=core;g=ENSMUSG00000029456" TargetMode="External"/><Relationship Id="rId150" Type="http://schemas.openxmlformats.org/officeDocument/2006/relationships/hyperlink" Target="http://www.ensembl.org/mus_musculus/Gene/Summary?db=core;g=ENSMUSG00000029471" TargetMode="External"/><Relationship Id="rId192" Type="http://schemas.openxmlformats.org/officeDocument/2006/relationships/hyperlink" Target="http://www.ensembl.org/mus_musculus/contigview?chr=5&amp;vc_start=123466509&amp;vc_end=123466886" TargetMode="External"/><Relationship Id="rId206" Type="http://schemas.openxmlformats.org/officeDocument/2006/relationships/hyperlink" Target="http://www.ensembl.org/mus_musculus/Gene/Summary?db=core;g=ENSMUSG00000029434" TargetMode="External"/><Relationship Id="rId248" Type="http://schemas.openxmlformats.org/officeDocument/2006/relationships/hyperlink" Target="http://www.ensembl.org/mus_musculus/Gene/Summary?db=core;g=ENSMUSG00000029406" TargetMode="External"/><Relationship Id="rId12" Type="http://schemas.openxmlformats.org/officeDocument/2006/relationships/hyperlink" Target="http://www.informatics.jax.org/allele/MGI:4355028" TargetMode="External"/><Relationship Id="rId33" Type="http://schemas.openxmlformats.org/officeDocument/2006/relationships/hyperlink" Target="http://www.informatics.jax.org/allele/MGI:4312997" TargetMode="External"/><Relationship Id="rId108" Type="http://schemas.openxmlformats.org/officeDocument/2006/relationships/hyperlink" Target="http://www.ensembl.org/mus_musculus/contigview?chr=5&amp;vc_start=122108040&amp;vc_end=122140823" TargetMode="External"/><Relationship Id="rId129" Type="http://schemas.openxmlformats.org/officeDocument/2006/relationships/hyperlink" Target="http://www.ensembl.org/mus_musculus/contigview?chr=5&amp;vc_start=122364580&amp;vc_end=122372364" TargetMode="External"/><Relationship Id="rId280" Type="http://schemas.openxmlformats.org/officeDocument/2006/relationships/hyperlink" Target="http://www.ensembl.org/mus_musculus/contigview?chr=5&amp;vc_start=124552864&amp;vc_end=124569660" TargetMode="External"/><Relationship Id="rId54" Type="http://schemas.openxmlformats.org/officeDocument/2006/relationships/hyperlink" Target="http://www.ensembl.org/mus_musculus/Gene/Summary?db=core;g=ENSMUSG00000042744" TargetMode="External"/><Relationship Id="rId75" Type="http://schemas.openxmlformats.org/officeDocument/2006/relationships/hyperlink" Target="http://www.ensembl.org/mus_musculus/contigview?chr=5&amp;vc_start=121525038&amp;vc_end=121545905" TargetMode="External"/><Relationship Id="rId96" Type="http://schemas.openxmlformats.org/officeDocument/2006/relationships/hyperlink" Target="http://www.ensembl.org/mus_musculus/contigview?chr=5&amp;vc_start=121815488&amp;vc_end=121837646" TargetMode="External"/><Relationship Id="rId140" Type="http://schemas.openxmlformats.org/officeDocument/2006/relationships/hyperlink" Target="http://www.ensembl.org/mus_musculus/contigview?chr=5&amp;vc_start=122453513&amp;vc_end=122502225" TargetMode="External"/><Relationship Id="rId161" Type="http://schemas.openxmlformats.org/officeDocument/2006/relationships/hyperlink" Target="http://www.ensembl.org/mus_musculus/contigview?chr=5&amp;vc_start=123015074&amp;vc_end=123030456" TargetMode="External"/><Relationship Id="rId182" Type="http://schemas.openxmlformats.org/officeDocument/2006/relationships/hyperlink" Target="http://www.ensembl.org/mus_musculus/contigview?chr=5&amp;vc_start=123252102&amp;vc_end=123327484" TargetMode="External"/><Relationship Id="rId217" Type="http://schemas.openxmlformats.org/officeDocument/2006/relationships/hyperlink" Target="http://www.ensembl.org/mus_musculus/contigview?chr=5&amp;vc_start=123728426&amp;vc_end=123749414" TargetMode="External"/><Relationship Id="rId6" Type="http://schemas.openxmlformats.org/officeDocument/2006/relationships/hyperlink" Target="http://www.ensembl.org/mus_musculus/Gene/Summary?db=core;g=ENSMUSG00000029602" TargetMode="External"/><Relationship Id="rId238" Type="http://schemas.openxmlformats.org/officeDocument/2006/relationships/hyperlink" Target="http://www.ensembl.org/mus_musculus/contigview?chr=5&amp;vc_start=124004641&amp;vc_end=124032270" TargetMode="External"/><Relationship Id="rId259" Type="http://schemas.openxmlformats.org/officeDocument/2006/relationships/hyperlink" Target="http://www.ensembl.org/mus_musculus/contigview?chr=5&amp;vc_start=124250959&amp;vc_end=124327972" TargetMode="External"/><Relationship Id="rId23" Type="http://schemas.openxmlformats.org/officeDocument/2006/relationships/hyperlink" Target="http://www.ensembl.org/mus_musculus/Gene/Summary?db=core;g=ENSMUSG00000001166" TargetMode="External"/><Relationship Id="rId119" Type="http://schemas.openxmlformats.org/officeDocument/2006/relationships/hyperlink" Target="http://www.ensembl.org/mus_musculus/Gene/Summary?db=core;g=ENSMUSG00000038582" TargetMode="External"/><Relationship Id="rId270" Type="http://schemas.openxmlformats.org/officeDocument/2006/relationships/hyperlink" Target="http://www.ensembl.org/mus_musculus/Gene/Summary?db=core;g=ENSMUSG00000029402" TargetMode="External"/><Relationship Id="rId291" Type="http://schemas.openxmlformats.org/officeDocument/2006/relationships/hyperlink" Target="http://www.ensembl.org/mus_musculus/contigview?chr=5&amp;vc_start=124628576&amp;vc_end=124724455" TargetMode="External"/><Relationship Id="rId44" Type="http://schemas.openxmlformats.org/officeDocument/2006/relationships/hyperlink" Target="http://www.ensembl.org/mus_musculus/contigview?chr=5&amp;vc_start=120914536&amp;vc_end=120921652" TargetMode="External"/><Relationship Id="rId65" Type="http://schemas.openxmlformats.org/officeDocument/2006/relationships/hyperlink" Target="http://www.ensembl.org/mus_musculus/contigview?chr=5&amp;vc_start=121451893&amp;vc_end=121524183" TargetMode="External"/><Relationship Id="rId86" Type="http://schemas.openxmlformats.org/officeDocument/2006/relationships/hyperlink" Target="http://www.ensembl.org/mus_musculus/contigview?chr=5&amp;vc_start=121621026&amp;vc_end=121660514" TargetMode="External"/><Relationship Id="rId130" Type="http://schemas.openxmlformats.org/officeDocument/2006/relationships/hyperlink" Target="http://www.ensembl.org/mus_musculus/Gene/Summary?db=core;g=ENSMUSG00000029464" TargetMode="External"/><Relationship Id="rId151" Type="http://schemas.openxmlformats.org/officeDocument/2006/relationships/hyperlink" Target="http://www.ensembl.org/mus_musculus/contigview?chr=5&amp;vc_start=122731170&amp;vc_end=122779409" TargetMode="External"/><Relationship Id="rId172" Type="http://schemas.openxmlformats.org/officeDocument/2006/relationships/hyperlink" Target="http://www.ensembl.org/mus_musculus/Gene/Summary?db=core;g=ENSMUSG00000038384" TargetMode="External"/><Relationship Id="rId193" Type="http://schemas.openxmlformats.org/officeDocument/2006/relationships/hyperlink" Target="http://www.ensembl.org/mus_musculus/Gene/Summary?db=core;g=ENSMUSG00000029437" TargetMode="External"/><Relationship Id="rId207" Type="http://schemas.openxmlformats.org/officeDocument/2006/relationships/hyperlink" Target="http://www.ensembl.org/mus_musculus/contigview?chr=5&amp;vc_start=123528659&amp;vc_end=123573038" TargetMode="External"/><Relationship Id="rId228" Type="http://schemas.openxmlformats.org/officeDocument/2006/relationships/hyperlink" Target="http://www.ensembl.org/mus_musculus/contigview?chr=5&amp;vc_start=123907175&amp;vc_end=123928835" TargetMode="External"/><Relationship Id="rId249" Type="http://schemas.openxmlformats.org/officeDocument/2006/relationships/hyperlink" Target="http://www.ensembl.org/mus_musculus/contigview?chr=5&amp;vc_start=124118690&amp;vc_end=124249760" TargetMode="External"/><Relationship Id="rId13" Type="http://schemas.openxmlformats.org/officeDocument/2006/relationships/hyperlink" Target="http://www.ensembl.org/mus_musculus/Gene/Summary?db=core;g=ENSMUSG00000032690" TargetMode="External"/><Relationship Id="rId109" Type="http://schemas.openxmlformats.org/officeDocument/2006/relationships/hyperlink" Target="http://www.ensembl.org/mus_musculus/contigview?chr=5&amp;vc_start=122108040&amp;vc_end=122140823" TargetMode="External"/><Relationship Id="rId260" Type="http://schemas.openxmlformats.org/officeDocument/2006/relationships/hyperlink" Target="http://www.ensembl.org/mus_musculus/Gene/Summary?db=core;g=ENSMUSG00000029394" TargetMode="External"/><Relationship Id="rId281" Type="http://schemas.openxmlformats.org/officeDocument/2006/relationships/hyperlink" Target="http://www.ensembl.org/mus_musculus/contigview?chr=5&amp;vc_start=124552864&amp;vc_end=124569660" TargetMode="External"/><Relationship Id="rId34" Type="http://schemas.openxmlformats.org/officeDocument/2006/relationships/hyperlink" Target="http://www.ensembl.org/mus_musculus/Gene/Summary?db=core;g=ENSMUSG00000001168" TargetMode="External"/><Relationship Id="rId55" Type="http://schemas.openxmlformats.org/officeDocument/2006/relationships/hyperlink" Target="http://www.ensembl.org/mus_musculus/contigview?chr=5&amp;vc_start=121220219&amp;vc_end=121368577" TargetMode="External"/><Relationship Id="rId76" Type="http://schemas.openxmlformats.org/officeDocument/2006/relationships/hyperlink" Target="http://www.informatics.jax.org/allele/MGI:2680287" TargetMode="External"/><Relationship Id="rId97" Type="http://schemas.openxmlformats.org/officeDocument/2006/relationships/hyperlink" Target="http://www.ensembl.org/mus_musculus/contigview?chr=5&amp;vc_start=121815488&amp;vc_end=121837646" TargetMode="External"/><Relationship Id="rId120" Type="http://schemas.openxmlformats.org/officeDocument/2006/relationships/hyperlink" Target="http://www.ensembl.org/mus_musculus/contigview?chr=5&amp;vc_start=122284365&amp;vc_end=122324281" TargetMode="External"/><Relationship Id="rId141" Type="http://schemas.openxmlformats.org/officeDocument/2006/relationships/hyperlink" Target="http://www.ensembl.org/mus_musculus/contigview?chr=5&amp;vc_start=122453513&amp;vc_end=122502225" TargetMode="External"/><Relationship Id="rId7" Type="http://schemas.openxmlformats.org/officeDocument/2006/relationships/hyperlink" Target="http://www.ensembl.org/mus_musculus/contigview?chr=5&amp;vc_start=120648812&amp;vc_end=120679597" TargetMode="External"/><Relationship Id="rId162" Type="http://schemas.openxmlformats.org/officeDocument/2006/relationships/hyperlink" Target="http://www.ensembl.org/mus_musculus/contigview?chr=5&amp;vc_start=123015074&amp;vc_end=123030456" TargetMode="External"/><Relationship Id="rId183" Type="http://schemas.openxmlformats.org/officeDocument/2006/relationships/hyperlink" Target="http://www.ensembl.org/mus_musculus/contigview?chr=5&amp;vc_start=123252102&amp;vc_end=123327484" TargetMode="External"/><Relationship Id="rId218" Type="http://schemas.openxmlformats.org/officeDocument/2006/relationships/hyperlink" Target="http://www.ensembl.org/mus_musculus/Gene/Summary?db=core;g=ENSMUSG00000029414" TargetMode="External"/><Relationship Id="rId239" Type="http://schemas.openxmlformats.org/officeDocument/2006/relationships/hyperlink" Target="http://www.ensembl.org/mus_musculus/Gene/Summary?db=core;g=ENSMUSG00000029408" TargetMode="External"/><Relationship Id="rId250" Type="http://schemas.openxmlformats.org/officeDocument/2006/relationships/hyperlink" Target="http://www.ensembl.org/mus_musculus/contigview?chr=5&amp;vc_start=124118690&amp;vc_end=124249760" TargetMode="External"/><Relationship Id="rId271" Type="http://schemas.openxmlformats.org/officeDocument/2006/relationships/hyperlink" Target="http://www.ensembl.org/mus_musculus/contigview?chr=5&amp;vc_start=124483134&amp;vc_end=124491124" TargetMode="External"/><Relationship Id="rId292" Type="http://schemas.openxmlformats.org/officeDocument/2006/relationships/fontTable" Target="fontTable.xml"/><Relationship Id="rId24" Type="http://schemas.openxmlformats.org/officeDocument/2006/relationships/hyperlink" Target="http://www.ensembl.org/mus_musculus/contigview?chr=5&amp;vc_start=120800194&amp;vc_end=120812514" TargetMode="External"/><Relationship Id="rId45" Type="http://schemas.openxmlformats.org/officeDocument/2006/relationships/hyperlink" Target="http://www.ensembl.org/mus_musculus/contigview?chr=5&amp;vc_start=120914536&amp;vc_end=120921652" TargetMode="External"/><Relationship Id="rId66" Type="http://schemas.openxmlformats.org/officeDocument/2006/relationships/hyperlink" Target="http://www.ensembl.org/mus_musculus/Gene/Summary?db=core;g=ENSMUSG00000062438" TargetMode="External"/><Relationship Id="rId87" Type="http://schemas.openxmlformats.org/officeDocument/2006/relationships/hyperlink" Target="http://www.ensembl.org/mus_musculus/contigview?chr=5&amp;vc_start=121621026&amp;vc_end=121660514" TargetMode="External"/><Relationship Id="rId110" Type="http://schemas.openxmlformats.org/officeDocument/2006/relationships/hyperlink" Target="http://www.ensembl.org/mus_musculus/Gene/Summary?db=core;g=ENSMUSG00000004455" TargetMode="External"/><Relationship Id="rId131" Type="http://schemas.openxmlformats.org/officeDocument/2006/relationships/hyperlink" Target="http://www.ensembl.org/mus_musculus/contigview?chr=5&amp;vc_start=122371876&amp;vc_end=122382902" TargetMode="External"/><Relationship Id="rId152" Type="http://schemas.openxmlformats.org/officeDocument/2006/relationships/hyperlink" Target="http://www.ensembl.org/mus_musculus/contigview?chr=5&amp;vc_start=122731170&amp;vc_end=122779409" TargetMode="External"/><Relationship Id="rId173" Type="http://schemas.openxmlformats.org/officeDocument/2006/relationships/hyperlink" Target="http://www.ensembl.org/mus_musculus/contigview?chr=5&amp;vc_start=123142193&amp;vc_end=123168629" TargetMode="External"/><Relationship Id="rId194" Type="http://schemas.openxmlformats.org/officeDocument/2006/relationships/hyperlink" Target="http://www.ensembl.org/mus_musculus/contigview?chr=5&amp;vc_start=123480157&amp;vc_end=123489489" TargetMode="External"/><Relationship Id="rId208" Type="http://schemas.openxmlformats.org/officeDocument/2006/relationships/hyperlink" Target="http://www.ensembl.org/mus_musculus/contigview?chr=5&amp;vc_start=123528659&amp;vc_end=123573038" TargetMode="External"/><Relationship Id="rId229" Type="http://schemas.openxmlformats.org/officeDocument/2006/relationships/hyperlink" Target="http://www.ensembl.org/mus_musculus/contigview?chr=5&amp;vc_start=123907175&amp;vc_end=123928835" TargetMode="External"/><Relationship Id="rId240" Type="http://schemas.openxmlformats.org/officeDocument/2006/relationships/hyperlink" Target="http://www.ensembl.org/mus_musculus/contigview?chr=5&amp;vc_start=124061530&amp;vc_end=124095798" TargetMode="External"/><Relationship Id="rId261" Type="http://schemas.openxmlformats.org/officeDocument/2006/relationships/hyperlink" Target="http://www.ensembl.org/mus_musculus/contigview?chr=5&amp;vc_start=124345417&amp;vc_end=124363082" TargetMode="External"/><Relationship Id="rId14" Type="http://schemas.openxmlformats.org/officeDocument/2006/relationships/hyperlink" Target="http://www.ensembl.org/mus_musculus/contigview?chr=5&amp;vc_start=120730333&amp;vc_end=120749853" TargetMode="External"/><Relationship Id="rId35" Type="http://schemas.openxmlformats.org/officeDocument/2006/relationships/hyperlink" Target="http://www.ensembl.org/mus_musculus/contigview?chr=5&amp;vc_start=120861421&amp;vc_end=120873506" TargetMode="External"/><Relationship Id="rId56" Type="http://schemas.openxmlformats.org/officeDocument/2006/relationships/hyperlink" Target="http://www.ensembl.org/mus_musculus/contigview?chr=5&amp;vc_start=121220219&amp;vc_end=121368577" TargetMode="External"/><Relationship Id="rId77" Type="http://schemas.openxmlformats.org/officeDocument/2006/relationships/hyperlink" Target="http://www.ensembl.org/mus_musculus/Gene/Summary?db=core;g=ENSMUSG00000029455" TargetMode="External"/><Relationship Id="rId100" Type="http://schemas.openxmlformats.org/officeDocument/2006/relationships/hyperlink" Target="http://www.ensembl.org/mus_musculus/contigview?chr=5&amp;vc_start=121848984&amp;vc_end=121854632" TargetMode="External"/><Relationship Id="rId282" Type="http://schemas.openxmlformats.org/officeDocument/2006/relationships/hyperlink" Target="http://www.ensembl.org/mus_musculus/contigview?chr=5&amp;vc_start=124570213&amp;vc_end=124579131" TargetMode="External"/><Relationship Id="rId8" Type="http://schemas.openxmlformats.org/officeDocument/2006/relationships/hyperlink" Target="http://www.ensembl.org/mus_musculus/contigview?chr=5&amp;vc_start=120648812&amp;vc_end=120679597" TargetMode="External"/><Relationship Id="rId98" Type="http://schemas.openxmlformats.org/officeDocument/2006/relationships/hyperlink" Target="http://www.informatics.jax.org/allele/summary?markerId=MGI:893598&amp;alleleType=Targeted" TargetMode="External"/><Relationship Id="rId121" Type="http://schemas.openxmlformats.org/officeDocument/2006/relationships/hyperlink" Target="http://www.ensembl.org/mus_musculus/contigview?chr=5&amp;vc_start=122284365&amp;vc_end=122324281" TargetMode="External"/><Relationship Id="rId142" Type="http://schemas.openxmlformats.org/officeDocument/2006/relationships/hyperlink" Target="http://www.ensembl.org/mus_musculus/Gene/Summary?db=core;g=ENSMUSG00000029469" TargetMode="External"/><Relationship Id="rId163" Type="http://schemas.openxmlformats.org/officeDocument/2006/relationships/hyperlink" Target="http://www.ensembl.org/mus_musculus/Gene/Summary?db=core;g=ENSMUSG00000029477" TargetMode="External"/><Relationship Id="rId184" Type="http://schemas.openxmlformats.org/officeDocument/2006/relationships/hyperlink" Target="http://www.ensembl.org/mus_musculus/Gene/Summary?db=core;g=ENSMUSG00000029438" TargetMode="External"/><Relationship Id="rId219" Type="http://schemas.openxmlformats.org/officeDocument/2006/relationships/hyperlink" Target="http://www.ensembl.org/mus_musculus/contigview?chr=5&amp;vc_start=123749716&amp;vc_end=123821593" TargetMode="External"/><Relationship Id="rId230" Type="http://schemas.openxmlformats.org/officeDocument/2006/relationships/hyperlink" Target="http://www.ensembl.org/mus_musculus/Gene/Summary?db=core;g=ENSMUSG00000061882" TargetMode="External"/><Relationship Id="rId251" Type="http://schemas.openxmlformats.org/officeDocument/2006/relationships/hyperlink" Target="http://www.ensembl.org/mus_musculus/Gene/Summary?db=core;g=ENSMUSG00000089842" TargetMode="External"/><Relationship Id="rId25" Type="http://schemas.openxmlformats.org/officeDocument/2006/relationships/hyperlink" Target="http://www.ensembl.org/mus_musculus/contigview?chr=5&amp;vc_start=120800194&amp;vc_end=120812514" TargetMode="External"/><Relationship Id="rId46" Type="http://schemas.openxmlformats.org/officeDocument/2006/relationships/hyperlink" Target="http://www.ensembl.org/mus_musculus/Gene/Summary?db=core;g=ENSMUSG00000029608" TargetMode="External"/><Relationship Id="rId67" Type="http://schemas.openxmlformats.org/officeDocument/2006/relationships/hyperlink" Target="http://www.ensembl.org/mus_musculus/contigview?chr=5&amp;vc_start=121500098&amp;vc_end=121503435" TargetMode="External"/><Relationship Id="rId272" Type="http://schemas.openxmlformats.org/officeDocument/2006/relationships/hyperlink" Target="http://www.ensembl.org/mus_musculus/contigview?chr=5&amp;vc_start=124483134&amp;vc_end=124491124" TargetMode="External"/><Relationship Id="rId293" Type="http://schemas.openxmlformats.org/officeDocument/2006/relationships/theme" Target="theme/theme1.xml"/><Relationship Id="rId88" Type="http://schemas.openxmlformats.org/officeDocument/2006/relationships/hyperlink" Target="http://www.informatics.jax.org/allele/MGI:4320804" TargetMode="External"/><Relationship Id="rId111" Type="http://schemas.openxmlformats.org/officeDocument/2006/relationships/hyperlink" Target="http://www.ensembl.org/mus_musculus/contigview?chr=5&amp;vc_start=122158278&amp;vc_end=122175273" TargetMode="External"/><Relationship Id="rId132" Type="http://schemas.openxmlformats.org/officeDocument/2006/relationships/hyperlink" Target="http://www.ensembl.org/mus_musculus/contigview?chr=5&amp;vc_start=122371876&amp;vc_end=122382902" TargetMode="External"/><Relationship Id="rId153" Type="http://schemas.openxmlformats.org/officeDocument/2006/relationships/hyperlink" Target="http://www.ensembl.org/mus_musculus/contigview?chr=5&amp;vc_start=122787459&amp;vc_end=122821339" TargetMode="External"/><Relationship Id="rId174" Type="http://schemas.openxmlformats.org/officeDocument/2006/relationships/hyperlink" Target="http://www.ensembl.org/mus_musculus/contigview?chr=5&amp;vc_start=123142193&amp;vc_end=123168629" TargetMode="External"/><Relationship Id="rId195" Type="http://schemas.openxmlformats.org/officeDocument/2006/relationships/hyperlink" Target="http://www.ensembl.org/mus_musculus/contigview?chr=5&amp;vc_start=123480157&amp;vc_end=123489489" TargetMode="External"/><Relationship Id="rId209" Type="http://schemas.openxmlformats.org/officeDocument/2006/relationships/hyperlink" Target="http://www.ensembl.org/mus_musculus/Gene/Summary?db=core;g=ENSMUSG00000049550" TargetMode="External"/><Relationship Id="rId220" Type="http://schemas.openxmlformats.org/officeDocument/2006/relationships/hyperlink" Target="http://www.ensembl.org/mus_musculus/contigview?chr=5&amp;vc_start=123749716&amp;vc_end=123821593" TargetMode="External"/><Relationship Id="rId241" Type="http://schemas.openxmlformats.org/officeDocument/2006/relationships/hyperlink" Target="http://www.ensembl.org/mus_musculus/contigview?chr=5&amp;vc_start=124061530&amp;vc_end=124095798" TargetMode="External"/><Relationship Id="rId15" Type="http://schemas.openxmlformats.org/officeDocument/2006/relationships/hyperlink" Target="http://www.ensembl.org/mus_musculus/contigview?chr=5&amp;vc_start=120730333&amp;vc_end=120749853" TargetMode="External"/><Relationship Id="rId36" Type="http://schemas.openxmlformats.org/officeDocument/2006/relationships/hyperlink" Target="http://www.ensembl.org/mus_musculus/contigview?chr=5&amp;vc_start=120861421&amp;vc_end=120873506" TargetMode="External"/><Relationship Id="rId57" Type="http://schemas.openxmlformats.org/officeDocument/2006/relationships/hyperlink" Target="http://www.ensembl.org/mus_musculus/contigview?chr=5&amp;vc_start=121371725&amp;vc_end=121385632" TargetMode="External"/><Relationship Id="rId262" Type="http://schemas.openxmlformats.org/officeDocument/2006/relationships/hyperlink" Target="http://www.ensembl.org/mus_musculus/contigview?chr=5&amp;vc_start=124345417&amp;vc_end=124363082" TargetMode="External"/><Relationship Id="rId283" Type="http://schemas.openxmlformats.org/officeDocument/2006/relationships/hyperlink" Target="http://www.ensembl.org/mus_musculus/contigview?chr=5&amp;vc_start=124570213&amp;vc_end=124579131" TargetMode="External"/><Relationship Id="rId78" Type="http://schemas.openxmlformats.org/officeDocument/2006/relationships/hyperlink" Target="http://www.ensembl.org/mus_musculus/contigview?chr=5&amp;vc_start=121566027&amp;vc_end=121593824" TargetMode="External"/><Relationship Id="rId99" Type="http://schemas.openxmlformats.org/officeDocument/2006/relationships/hyperlink" Target="http://www.ensembl.org/mus_musculus/Gene/Summary?db=core;g=ENSMUSG00000044134" TargetMode="External"/><Relationship Id="rId101" Type="http://schemas.openxmlformats.org/officeDocument/2006/relationships/hyperlink" Target="http://www.ensembl.org/mus_musculus/contigview?chr=5&amp;vc_start=121848984&amp;vc_end=121854632" TargetMode="External"/><Relationship Id="rId122" Type="http://schemas.openxmlformats.org/officeDocument/2006/relationships/hyperlink" Target="http://www.ensembl.org/mus_musculus/Gene/Summary?db=core;g=ENSMUSG00000038569" TargetMode="External"/><Relationship Id="rId143" Type="http://schemas.openxmlformats.org/officeDocument/2006/relationships/hyperlink" Target="http://www.ensembl.org/mus_musculus/contigview?chr=5&amp;vc_start=122550204&amp;vc_end=122614518" TargetMode="External"/><Relationship Id="rId164" Type="http://schemas.openxmlformats.org/officeDocument/2006/relationships/hyperlink" Target="http://www.ensembl.org/mus_musculus/contigview?chr=5&amp;vc_start=123035769&amp;vc_end=123047016" TargetMode="External"/><Relationship Id="rId185" Type="http://schemas.openxmlformats.org/officeDocument/2006/relationships/hyperlink" Target="http://www.ensembl.org/mus_musculus/contigview?chr=5&amp;vc_start=123343834&amp;vc_end=123374992" TargetMode="External"/><Relationship Id="rId9" Type="http://schemas.openxmlformats.org/officeDocument/2006/relationships/hyperlink" Target="http://www.ensembl.org/mus_musculus/Gene/Summary?db=core;g=ENSMUSG00000029603" TargetMode="External"/><Relationship Id="rId210" Type="http://schemas.openxmlformats.org/officeDocument/2006/relationships/hyperlink" Target="http://www.ensembl.org/mus_musculus/contigview?chr=5&amp;vc_start=123577795&amp;vc_end=123684618" TargetMode="External"/><Relationship Id="rId26" Type="http://schemas.openxmlformats.org/officeDocument/2006/relationships/hyperlink" Target="http://www.ensembl.org/mus_musculus/Gene/Summary?db=core;g=ENSMUSG00000029605" TargetMode="External"/><Relationship Id="rId231" Type="http://schemas.openxmlformats.org/officeDocument/2006/relationships/hyperlink" Target="http://www.ensembl.org/mus_musculus/contigview?chr=5&amp;vc_start=123930679&amp;vc_end=123969895" TargetMode="External"/><Relationship Id="rId252" Type="http://schemas.openxmlformats.org/officeDocument/2006/relationships/hyperlink" Target="http://www.ensembl.org/mus_musculus/contigview?chr=5&amp;vc_start=124194907&amp;vc_end=124200346" TargetMode="External"/><Relationship Id="rId273" Type="http://schemas.openxmlformats.org/officeDocument/2006/relationships/hyperlink" Target="http://www.ensembl.org/mus_musculus/Gene/Summary?db=core;g=ENSMUSG00000029392" TargetMode="External"/><Relationship Id="rId47" Type="http://schemas.openxmlformats.org/officeDocument/2006/relationships/hyperlink" Target="http://www.ensembl.org/mus_musculus/contigview?chr=5&amp;vc_start=120940499&amp;vc_end=121010092" TargetMode="External"/><Relationship Id="rId68" Type="http://schemas.openxmlformats.org/officeDocument/2006/relationships/hyperlink" Target="http://www.ensembl.org/mus_musculus/contigview?chr=5&amp;vc_start=121500098&amp;vc_end=121503435" TargetMode="External"/><Relationship Id="rId89" Type="http://schemas.openxmlformats.org/officeDocument/2006/relationships/hyperlink" Target="http://www.ensembl.org/mus_musculus/Gene/Summary?db=core;g=ENSMUSG00000029458" TargetMode="External"/><Relationship Id="rId112" Type="http://schemas.openxmlformats.org/officeDocument/2006/relationships/hyperlink" Target="http://www.ensembl.org/mus_musculus/contigview?chr=5&amp;vc_start=122158278&amp;vc_end=122175273" TargetMode="External"/><Relationship Id="rId133" Type="http://schemas.openxmlformats.org/officeDocument/2006/relationships/hyperlink" Target="http://www.ensembl.org/mus_musculus/Gene/Summary?db=core;g=ENSMUSG00000029465" TargetMode="External"/><Relationship Id="rId154" Type="http://schemas.openxmlformats.org/officeDocument/2006/relationships/hyperlink" Target="http://www.ensembl.org/mus_musculus/contigview?chr=5&amp;vc_start=122787459&amp;vc_end=122821339" TargetMode="External"/><Relationship Id="rId175" Type="http://schemas.openxmlformats.org/officeDocument/2006/relationships/hyperlink" Target="http://www.ensembl.org/mus_musculus/Gene/Summary?db=core;g=ENSMUSG00000029440" TargetMode="External"/><Relationship Id="rId196" Type="http://schemas.openxmlformats.org/officeDocument/2006/relationships/hyperlink" Target="http://www.ensembl.org/mus_musculus/Gene/Summary?db=core;g=ENSMUSG00000063409" TargetMode="External"/><Relationship Id="rId200" Type="http://schemas.openxmlformats.org/officeDocument/2006/relationships/hyperlink" Target="http://www.ensembl.org/mus_musculus/contigview?chr=5&amp;vc_start=123509765&amp;vc_end=123524176" TargetMode="External"/><Relationship Id="rId16" Type="http://schemas.openxmlformats.org/officeDocument/2006/relationships/hyperlink" Target="http://www.informatics.jax.org/allele/MGI:4188821" TargetMode="External"/><Relationship Id="rId221" Type="http://schemas.openxmlformats.org/officeDocument/2006/relationships/hyperlink" Target="http://www.ensembl.org/mus_musculus/Gene/Summary?db=core;g=ENSMUSG00000045502" TargetMode="External"/><Relationship Id="rId242" Type="http://schemas.openxmlformats.org/officeDocument/2006/relationships/hyperlink" Target="http://www.ensembl.org/mus_musculus/Gene/Summary?db=core;g=ENSMUSG00000023707" TargetMode="External"/><Relationship Id="rId263" Type="http://schemas.openxmlformats.org/officeDocument/2006/relationships/hyperlink" Target="http://www.ensembl.org/mus_musculus/contigview?chr=5&amp;vc_start=124368702&amp;vc_end=124426001" TargetMode="External"/><Relationship Id="rId284" Type="http://schemas.openxmlformats.org/officeDocument/2006/relationships/hyperlink" Target="http://www.ensembl.org/mus_musculus/Gene/Summary?db=core;g=ENSMUSG00000029387" TargetMode="External"/><Relationship Id="rId37" Type="http://schemas.openxmlformats.org/officeDocument/2006/relationships/hyperlink" Target="http://www.ensembl.org/mus_musculus/Gene/Summary?db=core;g=ENSMUSG00000066861" TargetMode="External"/><Relationship Id="rId58" Type="http://schemas.openxmlformats.org/officeDocument/2006/relationships/hyperlink" Target="http://www.ensembl.org/mus_musculus/contigview?chr=5&amp;vc_start=121371725&amp;vc_end=121385632" TargetMode="External"/><Relationship Id="rId79" Type="http://schemas.openxmlformats.org/officeDocument/2006/relationships/hyperlink" Target="http://www.ensembl.org/mus_musculus/contigview?chr=5&amp;vc_start=121566027&amp;vc_end=121593824" TargetMode="External"/><Relationship Id="rId102" Type="http://schemas.openxmlformats.org/officeDocument/2006/relationships/hyperlink" Target="http://www.ensembl.org/mus_musculus/Gene/Summary?db=core;g=ENSMUSG00000042589" TargetMode="External"/><Relationship Id="rId123" Type="http://schemas.openxmlformats.org/officeDocument/2006/relationships/hyperlink" Target="http://www.ensembl.org/mus_musculus/contigview?chr=5&amp;vc_start=122323223&amp;vc_end=122354233" TargetMode="External"/><Relationship Id="rId144" Type="http://schemas.openxmlformats.org/officeDocument/2006/relationships/hyperlink" Target="http://www.ensembl.org/mus_musculus/contigview?chr=5&amp;vc_start=122550204&amp;vc_end=122614518" TargetMode="External"/><Relationship Id="rId90" Type="http://schemas.openxmlformats.org/officeDocument/2006/relationships/hyperlink" Target="http://www.ensembl.org/mus_musculus/contigview?chr=5&amp;vc_start=121660563&amp;vc_end=121687256" TargetMode="External"/><Relationship Id="rId165" Type="http://schemas.openxmlformats.org/officeDocument/2006/relationships/hyperlink" Target="http://www.ensembl.org/mus_musculus/contigview?chr=5&amp;vc_start=123035769&amp;vc_end=123047016" TargetMode="External"/><Relationship Id="rId186" Type="http://schemas.openxmlformats.org/officeDocument/2006/relationships/hyperlink" Target="http://www.ensembl.org/mus_musculus/contigview?chr=5&amp;vc_start=123343834&amp;vc_end=123374992" TargetMode="External"/><Relationship Id="rId211" Type="http://schemas.openxmlformats.org/officeDocument/2006/relationships/hyperlink" Target="http://www.ensembl.org/mus_musculus/contigview?chr=5&amp;vc_start=123577795&amp;vc_end=123684618" TargetMode="External"/><Relationship Id="rId232" Type="http://schemas.openxmlformats.org/officeDocument/2006/relationships/hyperlink" Target="http://www.ensembl.org/mus_musculus/contigview?chr=5&amp;vc_start=123930679&amp;vc_end=123969895" TargetMode="External"/><Relationship Id="rId253" Type="http://schemas.openxmlformats.org/officeDocument/2006/relationships/hyperlink" Target="http://www.ensembl.org/mus_musculus/contigview?chr=5&amp;vc_start=124194907&amp;vc_end=124200346" TargetMode="External"/><Relationship Id="rId274" Type="http://schemas.openxmlformats.org/officeDocument/2006/relationships/hyperlink" Target="http://www.ensembl.org/mus_musculus/contigview?chr=5&amp;vc_start=124493080&amp;vc_end=124531391" TargetMode="External"/><Relationship Id="rId27" Type="http://schemas.openxmlformats.org/officeDocument/2006/relationships/hyperlink" Target="http://www.ensembl.org/mus_musculus/contigview?chr=5&amp;vc_start=120812635&amp;vc_end=120824163" TargetMode="External"/><Relationship Id="rId48" Type="http://schemas.openxmlformats.org/officeDocument/2006/relationships/hyperlink" Target="http://www.ensembl.org/mus_musculus/contigview?chr=5&amp;vc_start=120940499&amp;vc_end=121010092" TargetMode="External"/><Relationship Id="rId69" Type="http://schemas.openxmlformats.org/officeDocument/2006/relationships/hyperlink" Target="http://www.ensembl.org/mus_musculus/Gene/Summary?db=core;g=ENSMUSG00000072647" TargetMode="External"/><Relationship Id="rId113" Type="http://schemas.openxmlformats.org/officeDocument/2006/relationships/hyperlink" Target="http://www.ensembl.org/mus_musculus/Gene/Summary?db=core;g=ENSMUSG00000064267" TargetMode="External"/><Relationship Id="rId134" Type="http://schemas.openxmlformats.org/officeDocument/2006/relationships/hyperlink" Target="http://www.ensembl.org/mus_musculus/contigview?chr=5&amp;vc_start=122391878&amp;vc_end=122414184" TargetMode="External"/><Relationship Id="rId80" Type="http://schemas.openxmlformats.org/officeDocument/2006/relationships/hyperlink" Target="http://www.informatics.jax.org/allele/MGI:3530243" TargetMode="External"/><Relationship Id="rId155" Type="http://schemas.openxmlformats.org/officeDocument/2006/relationships/hyperlink" Target="http://www.ensembl.org/mus_musculus/Gene/Summary?db=core;g=ENSMUSG00000029474" TargetMode="External"/><Relationship Id="rId176" Type="http://schemas.openxmlformats.org/officeDocument/2006/relationships/hyperlink" Target="http://www.ensembl.org/mus_musculus/contigview?chr=5&amp;vc_start=123169413&amp;vc_end=123250131" TargetMode="External"/><Relationship Id="rId197" Type="http://schemas.openxmlformats.org/officeDocument/2006/relationships/hyperlink" Target="http://www.ensembl.org/mus_musculus/contigview?chr=5&amp;vc_start=123489305&amp;vc_end=123508205" TargetMode="External"/><Relationship Id="rId201" Type="http://schemas.openxmlformats.org/officeDocument/2006/relationships/hyperlink" Target="http://www.ensembl.org/mus_musculus/contigview?chr=5&amp;vc_start=123509765&amp;vc_end=123524176" TargetMode="External"/><Relationship Id="rId222" Type="http://schemas.openxmlformats.org/officeDocument/2006/relationships/hyperlink" Target="http://www.ensembl.org/mus_musculus/contigview?chr=5&amp;vc_start=123863570&amp;vc_end=123865499" TargetMode="External"/><Relationship Id="rId243" Type="http://schemas.openxmlformats.org/officeDocument/2006/relationships/hyperlink" Target="http://www.ensembl.org/mus_musculus/contigview?chr=5&amp;vc_start=124112297&amp;vc_end=124115483" TargetMode="External"/><Relationship Id="rId264" Type="http://schemas.openxmlformats.org/officeDocument/2006/relationships/hyperlink" Target="http://www.ensembl.org/mus_musculus/contigview?chr=5&amp;vc_start=124368702&amp;vc_end=124426001" TargetMode="External"/><Relationship Id="rId285" Type="http://schemas.openxmlformats.org/officeDocument/2006/relationships/hyperlink" Target="http://www.ensembl.org/mus_musculus/contigview?chr=5&amp;vc_start=124579140&amp;vc_end=124597680" TargetMode="External"/><Relationship Id="rId17" Type="http://schemas.openxmlformats.org/officeDocument/2006/relationships/hyperlink" Target="http://www.ensembl.org/mus_musculus/Gene/Summary?db=core;g=ENSMUSG00000032661" TargetMode="External"/><Relationship Id="rId38" Type="http://schemas.openxmlformats.org/officeDocument/2006/relationships/hyperlink" Target="http://www.ensembl.org/mus_musculus/contigview?chr=5&amp;vc_start=120876142&amp;vc_end=120887613" TargetMode="External"/><Relationship Id="rId59" Type="http://schemas.openxmlformats.org/officeDocument/2006/relationships/hyperlink" Target="http://www.ensembl.org/mus_musculus/Gene/Summary?db=core;g=ENSMUSG00000042719" TargetMode="External"/><Relationship Id="rId103" Type="http://schemas.openxmlformats.org/officeDocument/2006/relationships/hyperlink" Target="http://www.ensembl.org/mus_musculus/contigview?chr=5&amp;vc_start=121856366&amp;vc_end=122050102" TargetMode="External"/><Relationship Id="rId124" Type="http://schemas.openxmlformats.org/officeDocument/2006/relationships/hyperlink" Target="http://www.ensembl.org/mus_musculus/contigview?chr=5&amp;vc_start=122323223&amp;vc_end=122354233" TargetMode="External"/><Relationship Id="rId70" Type="http://schemas.openxmlformats.org/officeDocument/2006/relationships/hyperlink" Target="http://www.ensembl.org/mus_musculus/contigview?chr=5&amp;vc_start=121518576&amp;vc_end=121545482" TargetMode="External"/><Relationship Id="rId91" Type="http://schemas.openxmlformats.org/officeDocument/2006/relationships/hyperlink" Target="http://www.ensembl.org/mus_musculus/contigview?chr=5&amp;vc_start=121660563&amp;vc_end=121687256" TargetMode="External"/><Relationship Id="rId145" Type="http://schemas.openxmlformats.org/officeDocument/2006/relationships/hyperlink" Target="http://www.ensembl.org/mus_musculus/Gene/Summary?db=core;g=ENSMUSG00000029468" TargetMode="External"/><Relationship Id="rId166" Type="http://schemas.openxmlformats.org/officeDocument/2006/relationships/hyperlink" Target="http://www.ensembl.org/mus_musculus/Gene/Summary?db=core;g=ENSMUSG00000054434" TargetMode="External"/><Relationship Id="rId187" Type="http://schemas.openxmlformats.org/officeDocument/2006/relationships/hyperlink" Target="http://www.ensembl.org/mus_musculus/Gene/Summary?db=core;g=ENSMUSG00000038342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ensembl.org/mus_musculus/Gene/Summary?db=core;g=ENSMUSG00000029427" TargetMode="External"/><Relationship Id="rId233" Type="http://schemas.openxmlformats.org/officeDocument/2006/relationships/hyperlink" Target="http://www.ensembl.org/mus_musculus/Gene/Summary?db=core;g=ENSMUSG00000000915" TargetMode="External"/><Relationship Id="rId254" Type="http://schemas.openxmlformats.org/officeDocument/2006/relationships/hyperlink" Target="http://www.ensembl.org/mus_musculus/Gene/Summary?db=core;g=ENSMUSG00000090220" TargetMode="External"/><Relationship Id="rId28" Type="http://schemas.openxmlformats.org/officeDocument/2006/relationships/hyperlink" Target="http://www.ensembl.org/mus_musculus/contigview?chr=5&amp;vc_start=120812635&amp;vc_end=120824163" TargetMode="External"/><Relationship Id="rId49" Type="http://schemas.openxmlformats.org/officeDocument/2006/relationships/hyperlink" Target="http://www.ensembl.org/mus_musculus/Gene/Summary?db=core;g=ENSMUSG00000043733" TargetMode="External"/><Relationship Id="rId114" Type="http://schemas.openxmlformats.org/officeDocument/2006/relationships/hyperlink" Target="http://www.ensembl.org/mus_musculus/contigview?chr=5&amp;vc_start=122206804&amp;vc_end=122242297" TargetMode="External"/><Relationship Id="rId275" Type="http://schemas.openxmlformats.org/officeDocument/2006/relationships/hyperlink" Target="http://www.ensembl.org/mus_musculus/contigview?chr=5&amp;vc_start=124493080&amp;vc_end=124531391" TargetMode="External"/><Relationship Id="rId60" Type="http://schemas.openxmlformats.org/officeDocument/2006/relationships/hyperlink" Target="http://www.ensembl.org/mus_musculus/contigview?chr=5&amp;vc_start=121397936&amp;vc_end=121444378" TargetMode="External"/><Relationship Id="rId81" Type="http://schemas.openxmlformats.org/officeDocument/2006/relationships/hyperlink" Target="http://www.ensembl.org/mus_musculus/Gene/Summary?db=core;g=ENSMUSG00000042647" TargetMode="External"/><Relationship Id="rId135" Type="http://schemas.openxmlformats.org/officeDocument/2006/relationships/hyperlink" Target="http://www.ensembl.org/mus_musculus/contigview?chr=5&amp;vc_start=122391878&amp;vc_end=122414184" TargetMode="External"/><Relationship Id="rId156" Type="http://schemas.openxmlformats.org/officeDocument/2006/relationships/hyperlink" Target="http://www.ensembl.org/mus_musculus/contigview?chr=5&amp;vc_start=122850048&amp;vc_end=122871291" TargetMode="External"/><Relationship Id="rId177" Type="http://schemas.openxmlformats.org/officeDocument/2006/relationships/hyperlink" Target="http://www.ensembl.org/mus_musculus/contigview?chr=5&amp;vc_start=123169413&amp;vc_end=123250131" TargetMode="External"/><Relationship Id="rId198" Type="http://schemas.openxmlformats.org/officeDocument/2006/relationships/hyperlink" Target="http://www.ensembl.org/mus_musculus/contigview?chr=5&amp;vc_start=123489305&amp;vc_end=123508205" TargetMode="External"/><Relationship Id="rId202" Type="http://schemas.openxmlformats.org/officeDocument/2006/relationships/hyperlink" Target="http://www.informatics.jax.org/allele/MGI:2183277" TargetMode="External"/><Relationship Id="rId223" Type="http://schemas.openxmlformats.org/officeDocument/2006/relationships/hyperlink" Target="http://www.ensembl.org/mus_musculus/contigview?chr=5&amp;vc_start=123863570&amp;vc_end=123865499" TargetMode="External"/><Relationship Id="rId244" Type="http://schemas.openxmlformats.org/officeDocument/2006/relationships/hyperlink" Target="http://www.ensembl.org/mus_musculus/contigview?chr=5&amp;vc_start=124112297&amp;vc_end=124115483" TargetMode="External"/><Relationship Id="rId18" Type="http://schemas.openxmlformats.org/officeDocument/2006/relationships/hyperlink" Target="http://www.ensembl.org/mus_musculus/contigview?chr=5&amp;vc_start=120753098&amp;vc_end=120777661" TargetMode="External"/><Relationship Id="rId39" Type="http://schemas.openxmlformats.org/officeDocument/2006/relationships/hyperlink" Target="http://www.ensembl.org/mus_musculus/contigview?chr=5&amp;vc_start=120876142&amp;vc_end=120887613" TargetMode="External"/><Relationship Id="rId265" Type="http://schemas.openxmlformats.org/officeDocument/2006/relationships/hyperlink" Target="http://www.ensembl.org/mus_musculus/Gene/Summary?db=core;g=ENSMUSG00000049327" TargetMode="External"/><Relationship Id="rId286" Type="http://schemas.openxmlformats.org/officeDocument/2006/relationships/hyperlink" Target="http://www.ensembl.org/mus_musculus/contigview?chr=5&amp;vc_start=124579140&amp;vc_end=124597680" TargetMode="External"/><Relationship Id="rId50" Type="http://schemas.openxmlformats.org/officeDocument/2006/relationships/hyperlink" Target="http://www.ensembl.org/mus_musculus/contigview?chr=5&amp;vc_start=121130533&amp;vc_end=121191397" TargetMode="External"/><Relationship Id="rId104" Type="http://schemas.openxmlformats.org/officeDocument/2006/relationships/hyperlink" Target="http://www.ensembl.org/mus_musculus/contigview?chr=5&amp;vc_start=121856366&amp;vc_end=122050102" TargetMode="External"/><Relationship Id="rId125" Type="http://schemas.openxmlformats.org/officeDocument/2006/relationships/hyperlink" Target="http://www.ensembl.org/mus_musculus/Gene/Summary?db=core;g=ENSMUSG00000029462" TargetMode="External"/><Relationship Id="rId146" Type="http://schemas.openxmlformats.org/officeDocument/2006/relationships/hyperlink" Target="http://www.ensembl.org/mus_musculus/contigview?chr=5&amp;vc_start=122643911&amp;vc_end=122691432" TargetMode="External"/><Relationship Id="rId167" Type="http://schemas.openxmlformats.org/officeDocument/2006/relationships/hyperlink" Target="http://www.ensembl.org/mus_musculus/contigview?chr=5&amp;vc_start=123068415&amp;vc_end=123117749" TargetMode="External"/><Relationship Id="rId188" Type="http://schemas.openxmlformats.org/officeDocument/2006/relationships/hyperlink" Target="http://www.ensembl.org/mus_musculus/contigview?chr=5&amp;vc_start=123394798&amp;vc_end=123457932" TargetMode="External"/><Relationship Id="rId71" Type="http://schemas.openxmlformats.org/officeDocument/2006/relationships/hyperlink" Target="http://www.ensembl.org/mus_musculus/contigview?chr=5&amp;vc_start=121518576&amp;vc_end=121545482" TargetMode="External"/><Relationship Id="rId92" Type="http://schemas.openxmlformats.org/officeDocument/2006/relationships/hyperlink" Target="http://www.ensembl.org/mus_musculus/Gene/Summary?db=core;g=ENSMUSG00000042605" TargetMode="External"/><Relationship Id="rId213" Type="http://schemas.openxmlformats.org/officeDocument/2006/relationships/hyperlink" Target="http://www.ensembl.org/mus_musculus/contigview?chr=5&amp;vc_start=123698294&amp;vc_end=123721100" TargetMode="External"/><Relationship Id="rId234" Type="http://schemas.openxmlformats.org/officeDocument/2006/relationships/hyperlink" Target="http://www.ensembl.org/mus_musculus/contigview?chr=5&amp;vc_start=123973628&amp;vc_end=124005558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informatics.jax.org/allele/MGI:5285411" TargetMode="External"/><Relationship Id="rId255" Type="http://schemas.openxmlformats.org/officeDocument/2006/relationships/hyperlink" Target="http://www.ensembl.org/mus_musculus/contigview?chr=5&amp;vc_start=124229725&amp;vc_end=124237137" TargetMode="External"/><Relationship Id="rId276" Type="http://schemas.openxmlformats.org/officeDocument/2006/relationships/hyperlink" Target="http://www.ensembl.org/mus_musculus/Gene/Summary?db=core;g=ENSMUSG00000029390" TargetMode="External"/><Relationship Id="rId40" Type="http://schemas.openxmlformats.org/officeDocument/2006/relationships/hyperlink" Target="http://www.ensembl.org/mus_musculus/Gene/Summary?db=core;g=ENSMUSG00000052776" TargetMode="External"/><Relationship Id="rId115" Type="http://schemas.openxmlformats.org/officeDocument/2006/relationships/hyperlink" Target="http://www.ensembl.org/mus_musculus/contigview?chr=5&amp;vc_start=122206804&amp;vc_end=122242297" TargetMode="External"/><Relationship Id="rId136" Type="http://schemas.openxmlformats.org/officeDocument/2006/relationships/hyperlink" Target="http://www.ensembl.org/mus_musculus/Gene/Summary?db=core;g=ENSMUSG00000029466" TargetMode="External"/><Relationship Id="rId157" Type="http://schemas.openxmlformats.org/officeDocument/2006/relationships/hyperlink" Target="http://www.ensembl.org/mus_musculus/contigview?chr=5&amp;vc_start=122850048&amp;vc_end=122871291" TargetMode="External"/><Relationship Id="rId178" Type="http://schemas.openxmlformats.org/officeDocument/2006/relationships/hyperlink" Target="http://www.ensembl.org/mus_musculus/Gene/Summary?db=core;g=ENSMUSG00000029445" TargetMode="External"/><Relationship Id="rId61" Type="http://schemas.openxmlformats.org/officeDocument/2006/relationships/hyperlink" Target="http://www.ensembl.org/mus_musculus/contigview?chr=5&amp;vc_start=121397936&amp;vc_end=121444378" TargetMode="External"/><Relationship Id="rId82" Type="http://schemas.openxmlformats.org/officeDocument/2006/relationships/hyperlink" Target="http://www.ensembl.org/mus_musculus/contigview?chr=5&amp;vc_start=121596775&amp;vc_end=121618938" TargetMode="External"/><Relationship Id="rId199" Type="http://schemas.openxmlformats.org/officeDocument/2006/relationships/hyperlink" Target="http://www.ensembl.org/mus_musculus/Gene/Summary?db=core;g=ENSMUSG00000029433" TargetMode="External"/><Relationship Id="rId203" Type="http://schemas.openxmlformats.org/officeDocument/2006/relationships/hyperlink" Target="http://www.ensembl.org/mus_musculus/Gene/Summary?db=core;g=ENSMUSG00000029431" TargetMode="External"/><Relationship Id="rId19" Type="http://schemas.openxmlformats.org/officeDocument/2006/relationships/hyperlink" Target="http://www.ensembl.org/mus_musculus/contigview?chr=5&amp;vc_start=120753098&amp;vc_end=120777661" TargetMode="External"/><Relationship Id="rId224" Type="http://schemas.openxmlformats.org/officeDocument/2006/relationships/hyperlink" Target="http://www.ensembl.org/mus_musculus/Gene/Summary?db=core;g=ENSMUSG00000049241" TargetMode="External"/><Relationship Id="rId245" Type="http://schemas.openxmlformats.org/officeDocument/2006/relationships/hyperlink" Target="http://www.ensembl.org/mus_musculus/Gene/Summary?db=core;g=ENSMUSG00000029404" TargetMode="External"/><Relationship Id="rId266" Type="http://schemas.openxmlformats.org/officeDocument/2006/relationships/hyperlink" Target="http://www.ensembl.org/mus_musculus/contigview?chr=5&amp;vc_start=124439930&amp;vc_end=124462308" TargetMode="External"/><Relationship Id="rId287" Type="http://schemas.openxmlformats.org/officeDocument/2006/relationships/hyperlink" Target="http://www.ensembl.org/mus_musculus/contigview?chr=5&amp;vc_start=124598749&amp;vc_end=124627738" TargetMode="External"/><Relationship Id="rId30" Type="http://schemas.openxmlformats.org/officeDocument/2006/relationships/hyperlink" Target="http://www.ensembl.org/mus_musculus/Gene/Summary?db=core;g=ENSMUSG00000053765" TargetMode="External"/><Relationship Id="rId105" Type="http://schemas.openxmlformats.org/officeDocument/2006/relationships/hyperlink" Target="http://www.ensembl.org/mus_musculus/Gene/Summary?db=core;g=ENSMUSG00000013936" TargetMode="External"/><Relationship Id="rId126" Type="http://schemas.openxmlformats.org/officeDocument/2006/relationships/hyperlink" Target="http://www.ensembl.org/mus_musculus/contigview?chr=5&amp;vc_start=122354369&amp;vc_end=122364984" TargetMode="External"/><Relationship Id="rId147" Type="http://schemas.openxmlformats.org/officeDocument/2006/relationships/hyperlink" Target="http://www.ensembl.org/mus_musculus/contigview?chr=5&amp;vc_start=122643911&amp;vc_end=122691432" TargetMode="External"/><Relationship Id="rId168" Type="http://schemas.openxmlformats.org/officeDocument/2006/relationships/hyperlink" Target="http://www.ensembl.org/mus_musculus/contigview?chr=5&amp;vc_start=123068415&amp;vc_end=123117749" TargetMode="External"/><Relationship Id="rId51" Type="http://schemas.openxmlformats.org/officeDocument/2006/relationships/hyperlink" Target="http://www.ensembl.org/mus_musculus/contigview?chr=5&amp;vc_start=121130533&amp;vc_end=121191397" TargetMode="External"/><Relationship Id="rId72" Type="http://schemas.openxmlformats.org/officeDocument/2006/relationships/hyperlink" Target="http://www.informatics.jax.org/allele/MGI:3628759" TargetMode="External"/><Relationship Id="rId93" Type="http://schemas.openxmlformats.org/officeDocument/2006/relationships/hyperlink" Target="http://www.ensembl.org/mus_musculus/contigview?chr=5&amp;vc_start=121711337&amp;vc_end=121816493" TargetMode="External"/><Relationship Id="rId189" Type="http://schemas.openxmlformats.org/officeDocument/2006/relationships/hyperlink" Target="http://www.ensembl.org/mus_musculus/contigview?chr=5&amp;vc_start=123394798&amp;vc_end=123457932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ensembl.org/mus_musculus/contigview?chr=5&amp;vc_start=123698294&amp;vc_end=123721100" TargetMode="External"/><Relationship Id="rId235" Type="http://schemas.openxmlformats.org/officeDocument/2006/relationships/hyperlink" Target="http://www.ensembl.org/mus_musculus/contigview?chr=5&amp;vc_start=123973628&amp;vc_end=124005558" TargetMode="External"/><Relationship Id="rId256" Type="http://schemas.openxmlformats.org/officeDocument/2006/relationships/hyperlink" Target="http://www.ensembl.org/mus_musculus/contigview?chr=5&amp;vc_start=124229725&amp;vc_end=124237137" TargetMode="External"/><Relationship Id="rId277" Type="http://schemas.openxmlformats.org/officeDocument/2006/relationships/hyperlink" Target="http://www.ensembl.org/mus_musculus/contigview?chr=5&amp;vc_start=124540695&amp;vc_end=124550506" TargetMode="External"/><Relationship Id="rId116" Type="http://schemas.openxmlformats.org/officeDocument/2006/relationships/hyperlink" Target="http://www.ensembl.org/mus_musculus/Gene/Summary?db=core;g=ENSMUSG00000038593" TargetMode="External"/><Relationship Id="rId137" Type="http://schemas.openxmlformats.org/officeDocument/2006/relationships/hyperlink" Target="http://www.ensembl.org/mus_musculus/contigview?chr=5&amp;vc_start=122421693&amp;vc_end=122444912" TargetMode="External"/><Relationship Id="rId158" Type="http://schemas.openxmlformats.org/officeDocument/2006/relationships/hyperlink" Target="http://www.ensembl.org/mus_musculus/Gene/Summary?db=core;g=ENSMUSG00000029475" TargetMode="External"/><Relationship Id="rId20" Type="http://schemas.openxmlformats.org/officeDocument/2006/relationships/hyperlink" Target="http://www.ensembl.org/mus_musculus/Gene/Summary?db=core;g=ENSMUSG00000066867" TargetMode="External"/><Relationship Id="rId41" Type="http://schemas.openxmlformats.org/officeDocument/2006/relationships/hyperlink" Target="http://www.ensembl.org/mus_musculus/contigview?chr=5&amp;vc_start=120896256&amp;vc_end=120907521" TargetMode="External"/><Relationship Id="rId62" Type="http://schemas.openxmlformats.org/officeDocument/2006/relationships/hyperlink" Target="http://www.ensembl.org/mus_musculus/contigview?chr=5&amp;vc_start=121428590&amp;vc_end=121452506" TargetMode="External"/><Relationship Id="rId83" Type="http://schemas.openxmlformats.org/officeDocument/2006/relationships/hyperlink" Target="http://www.ensembl.org/mus_musculus/contigview?chr=5&amp;vc_start=121596775&amp;vc_end=121618938" TargetMode="External"/><Relationship Id="rId179" Type="http://schemas.openxmlformats.org/officeDocument/2006/relationships/hyperlink" Target="http://www.ensembl.org/mus_musculus/contigview?chr=5&amp;vc_start=123171807&amp;vc_end=123182727" TargetMode="External"/><Relationship Id="rId190" Type="http://schemas.openxmlformats.org/officeDocument/2006/relationships/hyperlink" Target="http://www.ensembl.org/mus_musculus/Gene/Summary?db=core;g=ENSMUSG00000082532" TargetMode="External"/><Relationship Id="rId204" Type="http://schemas.openxmlformats.org/officeDocument/2006/relationships/hyperlink" Target="http://www.ensembl.org/mus_musculus/contigview?chr=5&amp;vc_start=123510460&amp;vc_end=123511882" TargetMode="External"/><Relationship Id="rId225" Type="http://schemas.openxmlformats.org/officeDocument/2006/relationships/hyperlink" Target="http://www.ensembl.org/mus_musculus/contigview?chr=5&amp;vc_start=123876736&amp;vc_end=123880020" TargetMode="External"/><Relationship Id="rId246" Type="http://schemas.openxmlformats.org/officeDocument/2006/relationships/hyperlink" Target="http://www.ensembl.org/mus_musculus/contigview?chr=5&amp;vc_start=124116089&amp;vc_end=124118196" TargetMode="External"/><Relationship Id="rId267" Type="http://schemas.openxmlformats.org/officeDocument/2006/relationships/hyperlink" Target="http://www.ensembl.org/mus_musculus/contigview?chr=5&amp;vc_start=124439930&amp;vc_end=124462308" TargetMode="External"/><Relationship Id="rId288" Type="http://schemas.openxmlformats.org/officeDocument/2006/relationships/hyperlink" Target="http://www.ensembl.org/mus_musculus/contigview?chr=5&amp;vc_start=124598749&amp;vc_end=124627738" TargetMode="External"/><Relationship Id="rId106" Type="http://schemas.openxmlformats.org/officeDocument/2006/relationships/hyperlink" Target="http://www.ensembl.org/mus_musculus/contigview?chr=5&amp;vc_start=122100951&amp;vc_end=122113472" TargetMode="External"/><Relationship Id="rId127" Type="http://schemas.openxmlformats.org/officeDocument/2006/relationships/hyperlink" Target="http://www.ensembl.org/mus_musculus/contigview?chr=5&amp;vc_start=122354369&amp;vc_end=122364984" TargetMode="External"/><Relationship Id="rId10" Type="http://schemas.openxmlformats.org/officeDocument/2006/relationships/hyperlink" Target="http://www.ensembl.org/mus_musculus/contigview?chr=5&amp;vc_start=120680202&amp;vc_end=120711927" TargetMode="External"/><Relationship Id="rId31" Type="http://schemas.openxmlformats.org/officeDocument/2006/relationships/hyperlink" Target="http://www.ensembl.org/mus_musculus/contigview?chr=5&amp;vc_start=120847367&amp;vc_end=120857986" TargetMode="External"/><Relationship Id="rId52" Type="http://schemas.openxmlformats.org/officeDocument/2006/relationships/hyperlink" Target="http://www.ensembl.org/mus_musculus/contigview?chr=5&amp;vc_start=121204481&amp;vc_end=121209241" TargetMode="External"/><Relationship Id="rId73" Type="http://schemas.openxmlformats.org/officeDocument/2006/relationships/hyperlink" Target="http://www.ensembl.org/mus_musculus/Gene/Summary?db=core;g=ENSMUSG00000029454" TargetMode="External"/><Relationship Id="rId94" Type="http://schemas.openxmlformats.org/officeDocument/2006/relationships/hyperlink" Target="http://www.ensembl.org/mus_musculus/contigview?chr=5&amp;vc_start=121711337&amp;vc_end=121816493" TargetMode="External"/><Relationship Id="rId148" Type="http://schemas.openxmlformats.org/officeDocument/2006/relationships/hyperlink" Target="http://www.ensembl.org/mus_musculus/contigview?chr=5&amp;vc_start=122707544&amp;vc_end=122729738" TargetMode="External"/><Relationship Id="rId169" Type="http://schemas.openxmlformats.org/officeDocument/2006/relationships/hyperlink" Target="http://www.ensembl.org/mus_musculus/Gene/Summary?db=core;g=ENSMUSG00000029449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://www.ensembl.org/mus_musculus/contigview?chr=5&amp;vc_start=123171807&amp;vc_end=123182727" TargetMode="External"/><Relationship Id="rId215" Type="http://schemas.openxmlformats.org/officeDocument/2006/relationships/hyperlink" Target="http://www.ensembl.org/mus_musculus/Gene/Summary?db=core;g=ENSMUSG00000029422" TargetMode="External"/><Relationship Id="rId236" Type="http://schemas.openxmlformats.org/officeDocument/2006/relationships/hyperlink" Target="http://www.ensembl.org/mus_musculus/Gene/Summary?db=core;g=ENSMUSG00000066278" TargetMode="External"/><Relationship Id="rId257" Type="http://schemas.openxmlformats.org/officeDocument/2006/relationships/hyperlink" Target="http://www.ensembl.org/mus_musculus/Gene/Summary?db=core;g=ENSMUSG00000038126" TargetMode="External"/><Relationship Id="rId278" Type="http://schemas.openxmlformats.org/officeDocument/2006/relationships/hyperlink" Target="http://www.ensembl.org/mus_musculus/contigview?chr=5&amp;vc_start=124540695&amp;vc_end=124550506" TargetMode="External"/><Relationship Id="rId42" Type="http://schemas.openxmlformats.org/officeDocument/2006/relationships/hyperlink" Target="http://www.ensembl.org/mus_musculus/contigview?chr=5&amp;vc_start=120896256&amp;vc_end=120907521" TargetMode="External"/><Relationship Id="rId84" Type="http://schemas.openxmlformats.org/officeDocument/2006/relationships/hyperlink" Target="http://www.informatics.jax.org/allele/MGI:4270848" TargetMode="External"/><Relationship Id="rId138" Type="http://schemas.openxmlformats.org/officeDocument/2006/relationships/hyperlink" Target="http://www.ensembl.org/mus_musculus/contigview?chr=5&amp;vc_start=122421693&amp;vc_end=122444912" TargetMode="External"/><Relationship Id="rId191" Type="http://schemas.openxmlformats.org/officeDocument/2006/relationships/hyperlink" Target="http://www.ensembl.org/mus_musculus/contigview?chr=5&amp;vc_start=123466509&amp;vc_end=123466886" TargetMode="External"/><Relationship Id="rId205" Type="http://schemas.openxmlformats.org/officeDocument/2006/relationships/hyperlink" Target="http://www.ensembl.org/mus_musculus/contigview?chr=5&amp;vc_start=123510460&amp;vc_end=123511882" TargetMode="External"/><Relationship Id="rId247" Type="http://schemas.openxmlformats.org/officeDocument/2006/relationships/hyperlink" Target="http://www.ensembl.org/mus_musculus/contigview?chr=5&amp;vc_start=124116089&amp;vc_end=124118196" TargetMode="External"/><Relationship Id="rId107" Type="http://schemas.openxmlformats.org/officeDocument/2006/relationships/hyperlink" Target="http://www.ensembl.org/mus_musculus/contigview?chr=5&amp;vc_start=122100951&amp;vc_end=122113472" TargetMode="External"/><Relationship Id="rId289" Type="http://schemas.openxmlformats.org/officeDocument/2006/relationships/hyperlink" Target="http://www.ensembl.org/mus_musculus/Gene/Summary?db=core;g=ENSMUSG00000038023" TargetMode="External"/><Relationship Id="rId11" Type="http://schemas.openxmlformats.org/officeDocument/2006/relationships/hyperlink" Target="http://www.ensembl.org/mus_musculus/contigview?chr=5&amp;vc_start=120680202&amp;vc_end=120711927" TargetMode="External"/><Relationship Id="rId53" Type="http://schemas.openxmlformats.org/officeDocument/2006/relationships/hyperlink" Target="http://www.ensembl.org/mus_musculus/contigview?chr=5&amp;vc_start=121204481&amp;vc_end=121209241" TargetMode="External"/><Relationship Id="rId149" Type="http://schemas.openxmlformats.org/officeDocument/2006/relationships/hyperlink" Target="http://www.ensembl.org/mus_musculus/contigview?chr=5&amp;vc_start=122707544&amp;vc_end=122729738" TargetMode="External"/><Relationship Id="rId95" Type="http://schemas.openxmlformats.org/officeDocument/2006/relationships/hyperlink" Target="http://www.ensembl.org/mus_musculus/Gene/Summary?db=core;g=ENSMUSG00000042594" TargetMode="External"/><Relationship Id="rId160" Type="http://schemas.openxmlformats.org/officeDocument/2006/relationships/hyperlink" Target="http://www.ensembl.org/mus_musculus/contigview?chr=5&amp;vc_start=122870665&amp;vc_end=122989823" TargetMode="External"/><Relationship Id="rId216" Type="http://schemas.openxmlformats.org/officeDocument/2006/relationships/hyperlink" Target="http://www.ensembl.org/mus_musculus/contigview?chr=5&amp;vc_start=123728426&amp;vc_end=123749414" TargetMode="External"/><Relationship Id="rId258" Type="http://schemas.openxmlformats.org/officeDocument/2006/relationships/hyperlink" Target="http://www.ensembl.org/mus_musculus/contigview?chr=5&amp;vc_start=124250959&amp;vc_end=124327972" TargetMode="External"/><Relationship Id="rId22" Type="http://schemas.openxmlformats.org/officeDocument/2006/relationships/hyperlink" Target="http://www.ensembl.org/mus_musculus/contigview?chr=5&amp;vc_start=120786226&amp;vc_end=120795530" TargetMode="External"/><Relationship Id="rId64" Type="http://schemas.openxmlformats.org/officeDocument/2006/relationships/hyperlink" Target="http://www.ensembl.org/mus_musculus/contigview?chr=5&amp;vc_start=121451893&amp;vc_end=121524183" TargetMode="External"/><Relationship Id="rId118" Type="http://schemas.openxmlformats.org/officeDocument/2006/relationships/hyperlink" Target="http://www.ensembl.org/mus_musculus/contigview?chr=5&amp;vc_start=122237848&amp;vc_end=122264460" TargetMode="External"/><Relationship Id="rId171" Type="http://schemas.openxmlformats.org/officeDocument/2006/relationships/hyperlink" Target="http://www.ensembl.org/mus_musculus/contigview?chr=5&amp;vc_start=123103044&amp;vc_end=123132692" TargetMode="External"/><Relationship Id="rId227" Type="http://schemas.openxmlformats.org/officeDocument/2006/relationships/hyperlink" Target="http://www.ensembl.org/mus_musculus/Gene/Summary?db=core;g=ENSMUSG00000023106" TargetMode="External"/><Relationship Id="rId269" Type="http://schemas.openxmlformats.org/officeDocument/2006/relationships/hyperlink" Target="http://www.ensembl.org/mus_musculus/contigview?chr=5&amp;vc_start=124463265&amp;vc_end=12447836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5</Words>
  <Characters>38892</Characters>
  <Application>Microsoft Office Word</Application>
  <DocSecurity>0</DocSecurity>
  <Lines>571</Lines>
  <Paragraphs>105</Paragraphs>
  <ScaleCrop>false</ScaleCrop>
  <Company/>
  <LinksUpToDate>false</LinksUpToDate>
  <CharactersWithSpaces>4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10T05:16:00Z</dcterms:created>
  <dcterms:modified xsi:type="dcterms:W3CDTF">2020-06-10T05:36:00Z</dcterms:modified>
</cp:coreProperties>
</file>